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B960F" w14:textId="183289B1" w:rsidR="009D6D08" w:rsidRPr="004E6A60" w:rsidRDefault="009D6D08" w:rsidP="00BC67E9">
      <w:pPr>
        <w:pStyle w:val="Geenafstand"/>
        <w:spacing w:line="360" w:lineRule="auto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t>Supplementary</w:t>
      </w:r>
      <w:r w:rsidR="00BC67E9" w:rsidRPr="004E6A60">
        <w:rPr>
          <w:b/>
          <w:szCs w:val="24"/>
          <w:lang w:val="en-US"/>
        </w:rPr>
        <w:t xml:space="preserve"> files</w:t>
      </w:r>
    </w:p>
    <w:p w14:paraId="60388DFF" w14:textId="65296379" w:rsidR="009D6D08" w:rsidRPr="004E6A60" w:rsidRDefault="00BC67E9" w:rsidP="00BC67E9">
      <w:pPr>
        <w:pStyle w:val="Geenafstand"/>
        <w:spacing w:line="360" w:lineRule="auto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t>Appendix</w:t>
      </w:r>
      <w:r w:rsidR="00116BA5" w:rsidRPr="004E6A60">
        <w:rPr>
          <w:b/>
          <w:szCs w:val="24"/>
          <w:lang w:val="en-US"/>
        </w:rPr>
        <w:t xml:space="preserve"> A</w:t>
      </w:r>
      <w:r w:rsidR="009D6D08" w:rsidRPr="004E6A60">
        <w:rPr>
          <w:b/>
          <w:szCs w:val="24"/>
          <w:lang w:val="en-US"/>
        </w:rPr>
        <w:t>: Disease State Index Classifier</w:t>
      </w:r>
    </w:p>
    <w:p w14:paraId="080F6BF4" w14:textId="77777777" w:rsidR="00F62045" w:rsidRPr="004E6A60" w:rsidRDefault="00F62045" w:rsidP="00F62045">
      <w:pPr>
        <w:pStyle w:val="Geenafstand"/>
        <w:spacing w:line="360" w:lineRule="auto"/>
        <w:rPr>
          <w:szCs w:val="24"/>
          <w:lang w:val="en-US"/>
        </w:rPr>
      </w:pPr>
      <w:r w:rsidRPr="004E6A60">
        <w:rPr>
          <w:szCs w:val="24"/>
          <w:lang w:val="en-US"/>
        </w:rPr>
        <w:t>The DSI is composed of two components: fitness and relevance. Fitness of test i, as a function of the test result value x, is defined as</w:t>
      </w:r>
    </w:p>
    <w:p w14:paraId="52AD231E" w14:textId="77777777" w:rsidR="00F62045" w:rsidRPr="004E6A60" w:rsidRDefault="00962046" w:rsidP="00F62045">
      <w:pPr>
        <w:spacing w:line="360" w:lineRule="auto"/>
        <w:rPr>
          <w:rFonts w:eastAsiaTheme="minorEastAsia" w:cstheme="minorHAnsi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Cs w:val="24"/>
                </w:rPr>
                <m:t>f</m:t>
              </m:r>
            </m:e>
            <m:sub>
              <m:r>
                <w:rPr>
                  <w:rFonts w:ascii="Cambria Math" w:hAnsi="Cambria Math" w:cstheme="minorHAnsi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Cs w:val="24"/>
                </w:rPr>
                <m:t>x</m:t>
              </m:r>
            </m:e>
          </m:d>
          <m:r>
            <w:rPr>
              <w:rFonts w:ascii="Cambria Math" w:hAnsi="Cambria Math" w:cstheme="minorHAnsi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NR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(x)</m:t>
              </m:r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NR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PR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Cs w:val="24"/>
                    </w:rPr>
                    <m:t>x</m:t>
                  </m:r>
                </m:e>
              </m:d>
            </m:den>
          </m:f>
          <m:r>
            <w:rPr>
              <w:rFonts w:ascii="Cambria Math" w:hAnsi="Cambria Math" w:cstheme="minorHAnsi"/>
              <w:szCs w:val="24"/>
            </w:rPr>
            <m:t xml:space="preserve"> </m:t>
          </m:r>
        </m:oMath>
      </m:oMathPara>
    </w:p>
    <w:p w14:paraId="57291E90" w14:textId="77777777" w:rsidR="00F62045" w:rsidRPr="004E6A60" w:rsidRDefault="00F62045" w:rsidP="00F62045">
      <w:pPr>
        <w:spacing w:line="360" w:lineRule="auto"/>
        <w:rPr>
          <w:rFonts w:cstheme="minorHAnsi"/>
          <w:szCs w:val="24"/>
          <w:lang w:val="en-US"/>
        </w:rPr>
      </w:pPr>
      <w:r w:rsidRPr="004E6A60">
        <w:rPr>
          <w:rFonts w:cstheme="minorHAnsi"/>
          <w:szCs w:val="24"/>
          <w:lang w:val="en-US"/>
        </w:rPr>
        <w:t xml:space="preserve">where FNR and FPR stand for the rate of false negatives and false positives, respectively, in the reference data with a classification cut-off value </w:t>
      </w:r>
      <w:r w:rsidRPr="004E6A60">
        <w:rPr>
          <w:rFonts w:cstheme="minorHAnsi"/>
          <w:i/>
          <w:szCs w:val="24"/>
          <w:lang w:val="en-US"/>
        </w:rPr>
        <w:t>x</w:t>
      </w:r>
      <w:r w:rsidRPr="004E6A60">
        <w:rPr>
          <w:rFonts w:cstheme="minorHAnsi"/>
          <w:szCs w:val="24"/>
          <w:lang w:val="en-US"/>
        </w:rPr>
        <w:t xml:space="preserve">. The fitness value zero (one) indicates a high similarity to the negative (positive) group and the value 0.5 means that the test result is inconclusive. </w:t>
      </w:r>
      <w:r w:rsidRPr="004E6A60">
        <w:rPr>
          <w:rFonts w:cstheme="minorHAnsi"/>
          <w:i/>
          <w:szCs w:val="24"/>
          <w:lang w:val="en-US"/>
        </w:rPr>
        <w:t>Relevance</w:t>
      </w:r>
      <w:r w:rsidRPr="004E6A60">
        <w:rPr>
          <w:rFonts w:cstheme="minorHAnsi"/>
          <w:szCs w:val="24"/>
          <w:lang w:val="en-US"/>
        </w:rPr>
        <w:t xml:space="preserve"> is calculated for a test </w:t>
      </w:r>
      <w:r w:rsidRPr="004E6A60">
        <w:rPr>
          <w:rFonts w:cstheme="minorHAnsi"/>
          <w:i/>
          <w:szCs w:val="24"/>
          <w:lang w:val="en-US"/>
        </w:rPr>
        <w:t>i</w:t>
      </w:r>
      <w:r w:rsidRPr="004E6A60">
        <w:rPr>
          <w:rFonts w:cstheme="minorHAnsi"/>
          <w:szCs w:val="24"/>
          <w:lang w:val="en-US"/>
        </w:rPr>
        <w:t xml:space="preserve"> as </w:t>
      </w:r>
    </w:p>
    <w:p w14:paraId="5F8661B6" w14:textId="77777777" w:rsidR="00F62045" w:rsidRPr="004E6A60" w:rsidRDefault="00962046" w:rsidP="00F62045">
      <w:pPr>
        <w:spacing w:line="360" w:lineRule="auto"/>
        <w:rPr>
          <w:rFonts w:eastAsiaTheme="minorEastAsia" w:cstheme="minorHAnsi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  <w:szCs w:val="24"/>
                  <w:lang w:val="en-US"/>
                </w:rPr>
                <m:t>relevance</m:t>
              </m:r>
            </m:e>
            <m:sub>
              <m:r>
                <w:rPr>
                  <w:rFonts w:ascii="Cambria Math" w:hAnsi="Cambria Math" w:cstheme="minorHAnsi"/>
                  <w:szCs w:val="24"/>
                </w:rPr>
                <m:t>i</m:t>
              </m:r>
            </m:sub>
          </m:sSub>
          <m:r>
            <w:rPr>
              <w:rFonts w:ascii="Cambria Math" w:hAnsi="Cambria Math" w:cstheme="minorHAnsi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  <w:szCs w:val="24"/>
                  <w:lang w:val="en-US"/>
                </w:rPr>
                <m:t>sensitivity</m:t>
              </m:r>
            </m:e>
            <m:sub>
              <m:r>
                <w:rPr>
                  <w:rFonts w:ascii="Cambria Math" w:hAnsi="Cambria Math" w:cstheme="minorHAnsi"/>
                  <w:szCs w:val="24"/>
                </w:rPr>
                <m:t>i</m:t>
              </m:r>
            </m:sub>
          </m:sSub>
          <m:r>
            <w:rPr>
              <w:rFonts w:ascii="Cambria Math" w:hAnsi="Cambria Math" w:cstheme="minorHAnsi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  <w:szCs w:val="24"/>
                  <w:lang w:val="en-US"/>
                </w:rPr>
                <m:t>specificity</m:t>
              </m:r>
            </m:e>
            <m:sub>
              <m:r>
                <w:rPr>
                  <w:rFonts w:ascii="Cambria Math" w:hAnsi="Cambria Math" w:cstheme="minorHAnsi"/>
                  <w:szCs w:val="24"/>
                </w:rPr>
                <m:t>i</m:t>
              </m:r>
            </m:sub>
          </m:sSub>
          <m:r>
            <w:rPr>
              <w:rFonts w:ascii="Cambria Math" w:hAnsi="Cambria Math" w:cstheme="minorHAnsi"/>
              <w:szCs w:val="24"/>
              <w:lang w:val="en-US"/>
            </w:rPr>
            <m:t>-1.</m:t>
          </m:r>
        </m:oMath>
      </m:oMathPara>
    </w:p>
    <w:p w14:paraId="415F766F" w14:textId="77777777" w:rsidR="00F62045" w:rsidRPr="004E6A60" w:rsidRDefault="00F62045" w:rsidP="00F62045">
      <w:pPr>
        <w:spacing w:line="360" w:lineRule="auto"/>
        <w:rPr>
          <w:rFonts w:eastAsiaTheme="minorEastAsia" w:cstheme="minorHAnsi"/>
          <w:szCs w:val="24"/>
          <w:lang w:val="en-US"/>
        </w:rPr>
      </w:pPr>
      <w:r w:rsidRPr="004E6A60">
        <w:rPr>
          <w:rFonts w:eastAsiaTheme="minorEastAsia" w:cstheme="minorHAnsi"/>
          <w:szCs w:val="24"/>
          <w:lang w:val="en-US"/>
        </w:rPr>
        <w:t xml:space="preserve">Relevance is a value between 0 and 1 telling how well test </w:t>
      </w:r>
      <w:r w:rsidRPr="004E6A60">
        <w:rPr>
          <w:rFonts w:eastAsiaTheme="minorEastAsia" w:cstheme="minorHAnsi"/>
          <w:i/>
          <w:szCs w:val="24"/>
          <w:lang w:val="en-US"/>
        </w:rPr>
        <w:t xml:space="preserve">i </w:t>
      </w:r>
      <w:r w:rsidRPr="004E6A60">
        <w:rPr>
          <w:rFonts w:eastAsiaTheme="minorEastAsia" w:cstheme="minorHAnsi"/>
          <w:szCs w:val="24"/>
          <w:lang w:val="en-US"/>
        </w:rPr>
        <w:t>separates the groups in the training set.  The DSI value for multiple test results is the average of fitness values weighted with normalized relevance values:</w:t>
      </w:r>
    </w:p>
    <w:p w14:paraId="064F48B5" w14:textId="77777777" w:rsidR="00F62045" w:rsidRPr="004E6A60" w:rsidRDefault="00F62045" w:rsidP="00F62045">
      <w:pPr>
        <w:pStyle w:val="Lijstalinea"/>
        <w:spacing w:line="360" w:lineRule="auto"/>
        <w:ind w:left="360"/>
        <w:rPr>
          <w:rFonts w:eastAsiaTheme="minorEastAsia" w:cstheme="minorHAnsi"/>
          <w:szCs w:val="24"/>
          <w:lang w:val="en-US"/>
        </w:rPr>
      </w:pPr>
      <m:oMathPara>
        <m:oMath>
          <m:r>
            <m:rPr>
              <m:nor/>
            </m:rPr>
            <w:rPr>
              <w:rFonts w:eastAsiaTheme="minorEastAsia" w:cstheme="minorHAnsi"/>
              <w:szCs w:val="24"/>
              <w:lang w:val="en-US"/>
            </w:rPr>
            <m:t>DSI</m:t>
          </m:r>
          <m:r>
            <w:rPr>
              <w:rFonts w:ascii="Cambria Math" w:eastAsiaTheme="minorEastAsia" w:hAnsi="Cambria Math" w:cstheme="minorHAnsi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theme="minorHAnsi"/>
                      <w:i/>
                      <w:szCs w:val="24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theme="minorHAnsi"/>
                          <w:szCs w:val="24"/>
                          <w:lang w:val="en-US"/>
                        </w:rPr>
                        <m:t>relevance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inorHAnsi"/>
                      <w:szCs w:val="24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Cs w:val="24"/>
                        </w:rPr>
                        <m:t>fitnes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Cs w:val="24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theme="minorHAnsi"/>
                      <w:i/>
                      <w:szCs w:val="24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theme="minorHAnsi"/>
                          <w:szCs w:val="24"/>
                          <w:lang w:val="en-US"/>
                        </w:rPr>
                        <m:t>relevance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3D6F2990" w14:textId="2A10C24D" w:rsidR="009D6D08" w:rsidRPr="004E6A60" w:rsidRDefault="009D6D08" w:rsidP="00F62045">
      <w:pPr>
        <w:rPr>
          <w:rFonts w:eastAsiaTheme="minorEastAsia"/>
          <w:szCs w:val="24"/>
          <w:lang w:val="en-US"/>
        </w:rPr>
      </w:pPr>
    </w:p>
    <w:p w14:paraId="5FFAC310" w14:textId="321A1468" w:rsidR="00116BA5" w:rsidRPr="004E6A60" w:rsidRDefault="00116BA5" w:rsidP="00F62045">
      <w:pPr>
        <w:rPr>
          <w:rFonts w:eastAsiaTheme="minorEastAsia"/>
          <w:szCs w:val="24"/>
          <w:lang w:val="en-US"/>
        </w:rPr>
      </w:pPr>
    </w:p>
    <w:p w14:paraId="2D8D9A39" w14:textId="580081F6" w:rsidR="00116BA5" w:rsidRPr="004E6A60" w:rsidRDefault="00116BA5" w:rsidP="00F62045">
      <w:pPr>
        <w:rPr>
          <w:rFonts w:eastAsiaTheme="minorEastAsia"/>
          <w:b/>
          <w:szCs w:val="24"/>
          <w:lang w:val="en-US"/>
        </w:rPr>
      </w:pPr>
    </w:p>
    <w:p w14:paraId="2686AFA2" w14:textId="1003BDD5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7A9649F3" w14:textId="092C8A60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0CC549AA" w14:textId="00C597B8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375A0CB7" w14:textId="76C315AB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3523363C" w14:textId="17E48C10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35DE0579" w14:textId="49CCAAE6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4BC50E60" w14:textId="77777777" w:rsidR="00123B27" w:rsidRPr="004E6A60" w:rsidRDefault="00123B27" w:rsidP="00F62045">
      <w:pPr>
        <w:rPr>
          <w:rFonts w:eastAsiaTheme="minorEastAsia"/>
          <w:b/>
          <w:szCs w:val="24"/>
          <w:lang w:val="en-US"/>
        </w:rPr>
      </w:pPr>
    </w:p>
    <w:p w14:paraId="06C03DD7" w14:textId="46D5C194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11702655" w14:textId="1A99AF5A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14E8CF03" w14:textId="2B323FF5" w:rsidR="00BC67E9" w:rsidRPr="004E6A60" w:rsidRDefault="00BC67E9" w:rsidP="00F62045">
      <w:pPr>
        <w:rPr>
          <w:rFonts w:eastAsiaTheme="minorEastAsia"/>
          <w:b/>
          <w:szCs w:val="24"/>
          <w:lang w:val="en-US"/>
        </w:rPr>
      </w:pPr>
    </w:p>
    <w:p w14:paraId="1633F3C0" w14:textId="382E1EE4" w:rsidR="005E435C" w:rsidRPr="004E6A60" w:rsidRDefault="002C2F75" w:rsidP="005E435C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szCs w:val="24"/>
          <w:lang w:val="en-US"/>
        </w:rPr>
        <w:lastRenderedPageBreak/>
        <w:t>S</w:t>
      </w:r>
      <w:r w:rsidR="005E435C" w:rsidRPr="004E6A60">
        <w:rPr>
          <w:rFonts w:eastAsiaTheme="minorEastAsia"/>
          <w:b/>
          <w:szCs w:val="24"/>
          <w:lang w:val="en-US"/>
        </w:rPr>
        <w:t xml:space="preserve">upplementary Figure 1. </w:t>
      </w:r>
      <w:r w:rsidR="00E31290" w:rsidRPr="004E6A60">
        <w:rPr>
          <w:rFonts w:eastAsiaTheme="minorEastAsia"/>
          <w:b/>
          <w:szCs w:val="24"/>
          <w:lang w:val="en-US"/>
        </w:rPr>
        <w:t xml:space="preserve">Scenario 1 – </w:t>
      </w:r>
      <w:r w:rsidR="005E435C" w:rsidRPr="004E6A60">
        <w:rPr>
          <w:rFonts w:eastAsiaTheme="minorEastAsia"/>
          <w:b/>
          <w:szCs w:val="24"/>
          <w:lang w:val="en-US"/>
        </w:rPr>
        <w:t>Sensitivity and specificity curves</w:t>
      </w:r>
      <w:r w:rsidR="00E31290" w:rsidRPr="004E6A60">
        <w:rPr>
          <w:rFonts w:eastAsiaTheme="minorEastAsia"/>
          <w:b/>
          <w:szCs w:val="24"/>
          <w:lang w:val="en-US"/>
        </w:rPr>
        <w:t xml:space="preserve"> </w:t>
      </w:r>
      <w:r w:rsidR="005E435C" w:rsidRPr="004E6A60">
        <w:rPr>
          <w:rFonts w:eastAsiaTheme="minorEastAsia"/>
          <w:b/>
          <w:szCs w:val="24"/>
          <w:lang w:val="en-US"/>
        </w:rPr>
        <w:t>according to DSI cutoff values</w:t>
      </w:r>
      <w:r w:rsidR="00E31290" w:rsidRPr="004E6A60">
        <w:rPr>
          <w:rFonts w:eastAsiaTheme="minorEastAsia"/>
          <w:b/>
          <w:szCs w:val="24"/>
          <w:lang w:val="en-US"/>
        </w:rPr>
        <w:t xml:space="preserve"> using the two-class classifier (CN/dementia)</w:t>
      </w:r>
      <w:r w:rsidR="00E61C88" w:rsidRPr="004E6A60">
        <w:rPr>
          <w:rFonts w:eastAsiaTheme="minorEastAsia"/>
          <w:b/>
          <w:szCs w:val="24"/>
          <w:lang w:val="en-US"/>
        </w:rPr>
        <w:t xml:space="preserve"> for each step</w:t>
      </w:r>
      <w:r w:rsidR="00E31290" w:rsidRPr="004E6A60">
        <w:rPr>
          <w:rFonts w:eastAsiaTheme="minorEastAsia"/>
          <w:b/>
          <w:szCs w:val="24"/>
          <w:lang w:val="en-US"/>
        </w:rPr>
        <w:t xml:space="preserve"> in Scenarios 1A and 1B.</w:t>
      </w:r>
    </w:p>
    <w:p w14:paraId="59AC664F" w14:textId="7EC4BF04" w:rsidR="002C2F75" w:rsidRPr="004E6A60" w:rsidRDefault="00563D65" w:rsidP="00F62045">
      <w:pPr>
        <w:rPr>
          <w:rFonts w:eastAsiaTheme="minorEastAsia"/>
          <w:b/>
          <w:szCs w:val="24"/>
          <w:lang w:val="en-US"/>
        </w:rPr>
      </w:pPr>
      <w:r w:rsidRPr="004E6A60">
        <w:rPr>
          <w:noProof/>
          <w:szCs w:val="24"/>
        </w:rPr>
        <w:drawing>
          <wp:inline distT="0" distB="0" distL="0" distR="0" wp14:anchorId="5CE0FA8E" wp14:editId="1A5F5281">
            <wp:extent cx="5759450" cy="2449830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B9E41" w14:textId="4D43165E" w:rsidR="002C2F75" w:rsidRPr="004E6A60" w:rsidRDefault="005F46EB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szCs w:val="24"/>
          <w:lang w:val="en-US"/>
        </w:rPr>
        <w:t>Supplementary Figure 2. Scenario 2</w:t>
      </w:r>
      <w:r w:rsidR="00E31290" w:rsidRPr="004E6A60">
        <w:rPr>
          <w:rFonts w:eastAsiaTheme="minorEastAsia"/>
          <w:b/>
          <w:szCs w:val="24"/>
          <w:lang w:val="en-US"/>
        </w:rPr>
        <w:t>,</w:t>
      </w:r>
      <w:r w:rsidRPr="004E6A60">
        <w:rPr>
          <w:rFonts w:eastAsiaTheme="minorEastAsia"/>
          <w:b/>
          <w:szCs w:val="24"/>
          <w:lang w:val="en-US"/>
        </w:rPr>
        <w:t xml:space="preserve"> </w:t>
      </w:r>
      <w:r w:rsidR="00E31290" w:rsidRPr="004E6A60">
        <w:rPr>
          <w:rFonts w:eastAsiaTheme="minorEastAsia"/>
          <w:b/>
          <w:szCs w:val="24"/>
          <w:lang w:val="en-US"/>
        </w:rPr>
        <w:t xml:space="preserve">step 1. cCOG and NP  </w:t>
      </w:r>
      <w:r w:rsidRPr="004E6A60">
        <w:rPr>
          <w:rFonts w:eastAsiaTheme="minorEastAsia"/>
          <w:b/>
          <w:szCs w:val="24"/>
          <w:lang w:val="en-US"/>
        </w:rPr>
        <w:t>– Sen</w:t>
      </w:r>
      <w:r w:rsidR="00E31290" w:rsidRPr="004E6A60">
        <w:rPr>
          <w:rFonts w:eastAsiaTheme="minorEastAsia"/>
          <w:b/>
          <w:szCs w:val="24"/>
          <w:lang w:val="en-US"/>
        </w:rPr>
        <w:t>sitivity and specificity curves</w:t>
      </w:r>
      <w:r w:rsidRPr="004E6A60">
        <w:rPr>
          <w:rFonts w:eastAsiaTheme="minorEastAsia"/>
          <w:b/>
          <w:szCs w:val="24"/>
          <w:lang w:val="en-US"/>
        </w:rPr>
        <w:t xml:space="preserve"> </w:t>
      </w:r>
      <w:r w:rsidR="00E31290" w:rsidRPr="004E6A60">
        <w:rPr>
          <w:rFonts w:eastAsiaTheme="minorEastAsia"/>
          <w:b/>
          <w:szCs w:val="24"/>
          <w:lang w:val="en-US"/>
        </w:rPr>
        <w:t>according to</w:t>
      </w:r>
      <w:r w:rsidRPr="004E6A60">
        <w:rPr>
          <w:rFonts w:eastAsiaTheme="minorEastAsia"/>
          <w:b/>
          <w:szCs w:val="24"/>
          <w:lang w:val="en-US"/>
        </w:rPr>
        <w:t xml:space="preserve"> DSI cutoff values using the two-class classifier (CN/dementia)</w:t>
      </w:r>
      <w:r w:rsidR="00E31290" w:rsidRPr="004E6A60">
        <w:rPr>
          <w:rFonts w:eastAsiaTheme="minorEastAsia"/>
          <w:b/>
          <w:szCs w:val="24"/>
          <w:lang w:val="en-US"/>
        </w:rPr>
        <w:t>.</w:t>
      </w:r>
    </w:p>
    <w:p w14:paraId="7D10816C" w14:textId="7ED10113" w:rsidR="00673CC0" w:rsidRPr="004E6A60" w:rsidRDefault="00E31290" w:rsidP="005D1ABB">
      <w:pPr>
        <w:rPr>
          <w:rFonts w:eastAsiaTheme="minorEastAsia"/>
          <w:b/>
          <w:szCs w:val="24"/>
          <w:lang w:val="en-US"/>
        </w:rPr>
      </w:pPr>
      <w:r w:rsidRPr="004E6A60">
        <w:rPr>
          <w:noProof/>
          <w:szCs w:val="24"/>
          <w:lang w:eastAsia="nl-NL"/>
        </w:rPr>
        <w:drawing>
          <wp:inline distT="0" distB="0" distL="0" distR="0" wp14:anchorId="5BF2EEFE" wp14:editId="679C6A01">
            <wp:extent cx="2786332" cy="3754584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8692" cy="3798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F3043" w14:textId="77777777" w:rsidR="00D124CD" w:rsidRPr="004E6A60" w:rsidRDefault="00D124CD" w:rsidP="005D1ABB">
      <w:pPr>
        <w:rPr>
          <w:rFonts w:eastAsiaTheme="minorEastAsia"/>
          <w:b/>
          <w:szCs w:val="24"/>
          <w:lang w:val="en-US"/>
        </w:rPr>
      </w:pPr>
    </w:p>
    <w:p w14:paraId="46CBA407" w14:textId="77777777" w:rsidR="00D124CD" w:rsidRPr="004E6A60" w:rsidRDefault="00D124CD" w:rsidP="005D1ABB">
      <w:pPr>
        <w:rPr>
          <w:rFonts w:eastAsiaTheme="minorEastAsia"/>
          <w:b/>
          <w:szCs w:val="24"/>
          <w:lang w:val="en-US"/>
        </w:rPr>
      </w:pPr>
    </w:p>
    <w:p w14:paraId="26458CA6" w14:textId="23CB3C0E" w:rsidR="005D1ABB" w:rsidRPr="004E6A60" w:rsidRDefault="00673CC0" w:rsidP="005D1ABB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szCs w:val="24"/>
          <w:lang w:val="en-US"/>
        </w:rPr>
        <w:lastRenderedPageBreak/>
        <w:t>S</w:t>
      </w:r>
      <w:r w:rsidR="005D1ABB" w:rsidRPr="004E6A60">
        <w:rPr>
          <w:rFonts w:eastAsiaTheme="minorEastAsia"/>
          <w:b/>
          <w:szCs w:val="24"/>
          <w:lang w:val="en-US"/>
        </w:rPr>
        <w:t>upplementary Figure 3. Scenario 2</w:t>
      </w:r>
      <w:r w:rsidR="00E31290" w:rsidRPr="004E6A60">
        <w:rPr>
          <w:rFonts w:eastAsiaTheme="minorEastAsia"/>
          <w:b/>
          <w:szCs w:val="24"/>
          <w:lang w:val="en-US"/>
        </w:rPr>
        <w:t>, step 2. cCOG, NP, and MRI</w:t>
      </w:r>
      <w:r w:rsidR="005D1ABB" w:rsidRPr="004E6A60">
        <w:rPr>
          <w:rFonts w:eastAsiaTheme="minorEastAsia"/>
          <w:b/>
          <w:szCs w:val="24"/>
          <w:lang w:val="en-US"/>
        </w:rPr>
        <w:t xml:space="preserve"> – Sensitivity and specificity curves according to DSI </w:t>
      </w:r>
      <w:r w:rsidR="00E31290" w:rsidRPr="004E6A60">
        <w:rPr>
          <w:rFonts w:eastAsiaTheme="minorEastAsia"/>
          <w:b/>
          <w:szCs w:val="24"/>
          <w:lang w:val="en-US"/>
        </w:rPr>
        <w:t xml:space="preserve">cutoff </w:t>
      </w:r>
      <w:r w:rsidR="005D1ABB" w:rsidRPr="004E6A60">
        <w:rPr>
          <w:rFonts w:eastAsiaTheme="minorEastAsia"/>
          <w:b/>
          <w:szCs w:val="24"/>
          <w:lang w:val="en-US"/>
        </w:rPr>
        <w:t xml:space="preserve">values </w:t>
      </w:r>
      <w:r w:rsidR="00E31290" w:rsidRPr="004E6A60">
        <w:rPr>
          <w:rFonts w:eastAsiaTheme="minorEastAsia"/>
          <w:b/>
          <w:szCs w:val="24"/>
          <w:lang w:val="en-US"/>
        </w:rPr>
        <w:t xml:space="preserve">using two-class classifiers for </w:t>
      </w:r>
      <w:r w:rsidR="005D1ABB" w:rsidRPr="004E6A60">
        <w:rPr>
          <w:rFonts w:eastAsiaTheme="minorEastAsia"/>
          <w:b/>
          <w:szCs w:val="24"/>
          <w:lang w:val="en-US"/>
        </w:rPr>
        <w:t xml:space="preserve">each diagnosis (AD, FTD, VaD, DLB), in which the diagnosis is the positive class. </w:t>
      </w:r>
    </w:p>
    <w:p w14:paraId="55318330" w14:textId="7A51AABC" w:rsidR="005D1ABB" w:rsidRPr="004E6A60" w:rsidRDefault="008D2CC2" w:rsidP="005D1ABB">
      <w:pPr>
        <w:rPr>
          <w:rFonts w:eastAsiaTheme="minorEastAsia"/>
          <w:b/>
          <w:szCs w:val="24"/>
          <w:lang w:val="en-US"/>
        </w:rPr>
      </w:pPr>
      <w:r w:rsidRPr="004E6A60">
        <w:rPr>
          <w:noProof/>
          <w:szCs w:val="24"/>
        </w:rPr>
        <w:drawing>
          <wp:inline distT="0" distB="0" distL="0" distR="0" wp14:anchorId="2A0FE9A1" wp14:editId="15562353">
            <wp:extent cx="5759450" cy="3820160"/>
            <wp:effectExtent l="0" t="0" r="0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AF923" w14:textId="70146AFC" w:rsidR="00ED596B" w:rsidRPr="004E6A60" w:rsidRDefault="00ED596B" w:rsidP="00ED596B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szCs w:val="24"/>
          <w:lang w:val="en-US"/>
        </w:rPr>
        <w:t xml:space="preserve">Supplementary Figure 3. Scenario 2, step 2. cCOG, NP, MRI and CSF – Sensitivity and specificity curves according to DSI cutoff values using two-class classifiers for each diagnosis (AD, FTD, VaD, DLB), in which the diagnosis is the positive class. </w:t>
      </w:r>
    </w:p>
    <w:p w14:paraId="0476B5D3" w14:textId="1A7E492C" w:rsidR="007023C6" w:rsidRPr="004E6A60" w:rsidRDefault="007023C6" w:rsidP="00A11F42">
      <w:pPr>
        <w:rPr>
          <w:rFonts w:eastAsiaTheme="minorEastAsia"/>
          <w:b/>
          <w:szCs w:val="24"/>
          <w:lang w:val="en-US"/>
        </w:rPr>
      </w:pPr>
      <w:r w:rsidRPr="004E6A60">
        <w:rPr>
          <w:noProof/>
          <w:szCs w:val="24"/>
          <w:lang w:eastAsia="nl-NL"/>
        </w:rPr>
        <w:drawing>
          <wp:inline distT="0" distB="0" distL="0" distR="0" wp14:anchorId="79C9D195" wp14:editId="72A7C5D1">
            <wp:extent cx="5759450" cy="289877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412FA" w14:textId="77777777" w:rsidR="00673CC0" w:rsidRPr="004E6A60" w:rsidRDefault="00673CC0" w:rsidP="00673CC0">
      <w:pPr>
        <w:rPr>
          <w:rFonts w:eastAsiaTheme="minorEastAsia"/>
          <w:b/>
          <w:szCs w:val="24"/>
          <w:lang w:val="en-US"/>
        </w:rPr>
      </w:pPr>
    </w:p>
    <w:p w14:paraId="63E83C3C" w14:textId="4298B24A" w:rsidR="00F70129" w:rsidRPr="004E6A60" w:rsidRDefault="00673CC0" w:rsidP="00F70129">
      <w:pPr>
        <w:pStyle w:val="Geenafstand"/>
        <w:spacing w:line="360" w:lineRule="auto"/>
        <w:rPr>
          <w:szCs w:val="24"/>
          <w:lang w:val="en-US"/>
        </w:rPr>
      </w:pPr>
      <w:r w:rsidRPr="004E6A60">
        <w:rPr>
          <w:rFonts w:eastAsiaTheme="minorEastAsia"/>
          <w:b/>
          <w:szCs w:val="24"/>
          <w:lang w:val="en-US"/>
        </w:rPr>
        <w:lastRenderedPageBreak/>
        <w:t>Supplementary Figure 5. Scenario 3 – Sensitivity and specificity curves according to DSI cutoff values</w:t>
      </w:r>
      <w:r w:rsidR="00A37185" w:rsidRPr="004E6A60">
        <w:rPr>
          <w:rFonts w:eastAsiaTheme="minorEastAsia"/>
          <w:b/>
          <w:szCs w:val="24"/>
          <w:lang w:val="en-US"/>
        </w:rPr>
        <w:t xml:space="preserve"> using a two-class classifier (CN/dementia or AD/other)</w:t>
      </w:r>
      <w:r w:rsidRPr="004E6A60">
        <w:rPr>
          <w:rFonts w:eastAsiaTheme="minorEastAsia"/>
          <w:b/>
          <w:szCs w:val="24"/>
          <w:lang w:val="en-US"/>
        </w:rPr>
        <w:t>, for each subsequent st</w:t>
      </w:r>
      <w:r w:rsidR="00F70129" w:rsidRPr="004E6A60">
        <w:rPr>
          <w:rFonts w:eastAsiaTheme="minorEastAsia"/>
          <w:b/>
          <w:szCs w:val="24"/>
          <w:lang w:val="en-US"/>
        </w:rPr>
        <w:t>ep in the eligibility scenario.</w:t>
      </w:r>
      <w:r w:rsidRPr="004E6A60">
        <w:rPr>
          <w:rFonts w:eastAsiaTheme="minorEastAsia"/>
          <w:b/>
          <w:szCs w:val="24"/>
          <w:lang w:val="en-US"/>
        </w:rPr>
        <w:t xml:space="preserve"> </w:t>
      </w:r>
      <w:r w:rsidR="00F70129" w:rsidRPr="004E6A60">
        <w:rPr>
          <w:szCs w:val="24"/>
          <w:lang w:val="en-US"/>
        </w:rPr>
        <w:t xml:space="preserve">Note: the reference diagnosis is MCI/dementia </w:t>
      </w:r>
      <w:r w:rsidR="00C87F4A" w:rsidRPr="004E6A60">
        <w:rPr>
          <w:szCs w:val="24"/>
          <w:lang w:val="en-US"/>
        </w:rPr>
        <w:t xml:space="preserve">due to AD, </w:t>
      </w:r>
      <w:r w:rsidR="00F70129" w:rsidRPr="004E6A60">
        <w:rPr>
          <w:szCs w:val="24"/>
          <w:lang w:val="en-US"/>
        </w:rPr>
        <w:t xml:space="preserve">MMSE </w:t>
      </w:r>
      <w:r w:rsidR="00F70129" w:rsidRPr="004E6A60">
        <w:rPr>
          <w:rFonts w:cs="Times New Roman"/>
          <w:szCs w:val="24"/>
          <w:lang w:val="en-US"/>
        </w:rPr>
        <w:t>≥</w:t>
      </w:r>
      <w:r w:rsidR="00F70129" w:rsidRPr="004E6A60">
        <w:rPr>
          <w:szCs w:val="24"/>
          <w:lang w:val="en-US"/>
        </w:rPr>
        <w:t>22</w:t>
      </w:r>
      <w:r w:rsidR="00C87F4A" w:rsidRPr="004E6A60">
        <w:rPr>
          <w:szCs w:val="24"/>
          <w:lang w:val="en-US"/>
        </w:rPr>
        <w:t xml:space="preserve">, </w:t>
      </w:r>
      <w:r w:rsidR="00F70129" w:rsidRPr="004E6A60">
        <w:rPr>
          <w:szCs w:val="24"/>
          <w:lang w:val="en-US"/>
        </w:rPr>
        <w:t>cFazekas &lt;2.5</w:t>
      </w:r>
      <w:r w:rsidR="00C87F4A" w:rsidRPr="004E6A60">
        <w:rPr>
          <w:szCs w:val="24"/>
          <w:lang w:val="en-US"/>
        </w:rPr>
        <w:t>, and positive amyloid biomarker.</w:t>
      </w:r>
    </w:p>
    <w:p w14:paraId="73BFE568" w14:textId="5A981813" w:rsidR="00673CC0" w:rsidRPr="004E6A60" w:rsidRDefault="00673CC0" w:rsidP="00673CC0">
      <w:pPr>
        <w:rPr>
          <w:rFonts w:eastAsiaTheme="minorEastAsia"/>
          <w:b/>
          <w:szCs w:val="24"/>
          <w:lang w:val="en-US"/>
        </w:rPr>
      </w:pPr>
    </w:p>
    <w:p w14:paraId="23D0B860" w14:textId="45503D5A" w:rsidR="00673CC0" w:rsidRPr="004E6A60" w:rsidRDefault="00751B85" w:rsidP="00673CC0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noProof/>
          <w:szCs w:val="24"/>
          <w:lang w:val="en-US"/>
        </w:rPr>
        <w:drawing>
          <wp:inline distT="0" distB="0" distL="0" distR="0" wp14:anchorId="324E82FB" wp14:editId="236A8E28">
            <wp:extent cx="5759450" cy="3839845"/>
            <wp:effectExtent l="0" t="0" r="0" b="0"/>
            <wp:docPr id="7" name="Afbeelding 7" descr="Afbeelding met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schermopname, lijn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03FE7" w14:textId="77777777" w:rsidR="00673CC0" w:rsidRPr="004E6A60" w:rsidRDefault="00673CC0" w:rsidP="0011440D">
      <w:pPr>
        <w:pStyle w:val="Geenafstand"/>
        <w:spacing w:line="360" w:lineRule="auto"/>
        <w:rPr>
          <w:b/>
          <w:szCs w:val="24"/>
          <w:lang w:val="en-US"/>
        </w:rPr>
      </w:pPr>
    </w:p>
    <w:p w14:paraId="2FF59FF8" w14:textId="77777777" w:rsidR="008D2CC2" w:rsidRPr="004E6A60" w:rsidRDefault="008D2CC2" w:rsidP="0011440D">
      <w:pPr>
        <w:pStyle w:val="Geenafstand"/>
        <w:spacing w:line="360" w:lineRule="auto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br w:type="page"/>
      </w:r>
    </w:p>
    <w:p w14:paraId="3CD6F538" w14:textId="5CE74958" w:rsidR="0078104C" w:rsidRPr="004E6A60" w:rsidRDefault="00673CC0" w:rsidP="0011440D">
      <w:pPr>
        <w:pStyle w:val="Geenafstand"/>
        <w:spacing w:line="360" w:lineRule="auto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lastRenderedPageBreak/>
        <w:t>Supplementary Figure 6</w:t>
      </w:r>
      <w:r w:rsidR="0078104C" w:rsidRPr="004E6A60">
        <w:rPr>
          <w:b/>
          <w:szCs w:val="24"/>
          <w:lang w:val="en-US"/>
        </w:rPr>
        <w:t>. Scenario 2 -  Letter value plots for distribution of DSI values among diagnostic groups</w:t>
      </w:r>
      <w:r w:rsidR="00A37185" w:rsidRPr="004E6A60">
        <w:rPr>
          <w:b/>
          <w:szCs w:val="24"/>
          <w:lang w:val="en-US"/>
        </w:rPr>
        <w:t xml:space="preserve"> for steps 2 and 3.</w:t>
      </w:r>
    </w:p>
    <w:p w14:paraId="07AEDBA4" w14:textId="2A0BF1C3" w:rsidR="005D1ABB" w:rsidRPr="004E6A60" w:rsidRDefault="00940D02">
      <w:pPr>
        <w:rPr>
          <w:rFonts w:eastAsiaTheme="minorEastAsia"/>
          <w:b/>
          <w:szCs w:val="24"/>
          <w:lang w:val="en-US"/>
        </w:rPr>
      </w:pPr>
      <w:r w:rsidRPr="004E6A60">
        <w:rPr>
          <w:rFonts w:eastAsiaTheme="minorEastAsia"/>
          <w:b/>
          <w:noProof/>
          <w:szCs w:val="24"/>
          <w:lang w:val="en-US"/>
        </w:rPr>
        <w:drawing>
          <wp:inline distT="0" distB="0" distL="0" distR="0" wp14:anchorId="3E26F70E" wp14:editId="706302C8">
            <wp:extent cx="4734093" cy="6245525"/>
            <wp:effectExtent l="0" t="0" r="0" b="317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563" cy="6265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5AAD3" w14:textId="2DBFEB8A" w:rsidR="0011440D" w:rsidRPr="004E6A60" w:rsidRDefault="0011440D" w:rsidP="001F2AE4">
      <w:pPr>
        <w:jc w:val="both"/>
        <w:rPr>
          <w:bCs/>
          <w:szCs w:val="24"/>
          <w:lang w:val="en-US"/>
        </w:rPr>
      </w:pPr>
      <w:r w:rsidRPr="004E6A60">
        <w:rPr>
          <w:bCs/>
          <w:szCs w:val="24"/>
          <w:lang w:val="en-US"/>
        </w:rPr>
        <w:t xml:space="preserve">NOTE: </w:t>
      </w:r>
      <w:r w:rsidR="00A37185" w:rsidRPr="004E6A60">
        <w:rPr>
          <w:bCs/>
          <w:szCs w:val="24"/>
          <w:lang w:val="en-US"/>
        </w:rPr>
        <w:t xml:space="preserve">The figures show letter-value plots for DSI scores for each diagnosis. The x-axis represent the true diagnosis. </w:t>
      </w:r>
      <w:r w:rsidR="00A37185" w:rsidRPr="004E6A60">
        <w:rPr>
          <w:szCs w:val="24"/>
          <w:lang w:val="en-US"/>
        </w:rPr>
        <w:t xml:space="preserve">The length of the first box </w:t>
      </w:r>
      <w:r w:rsidR="00731701" w:rsidRPr="004E6A60">
        <w:rPr>
          <w:szCs w:val="24"/>
          <w:lang w:val="en-US"/>
        </w:rPr>
        <w:t xml:space="preserve">(F) </w:t>
      </w:r>
      <w:r w:rsidR="00A37185" w:rsidRPr="004E6A60">
        <w:rPr>
          <w:szCs w:val="24"/>
          <w:lang w:val="en-US"/>
        </w:rPr>
        <w:t>represents the interquartile range (IQR), which contains the middle 50% of the data in the group, t</w:t>
      </w:r>
      <w:r w:rsidR="00A37185" w:rsidRPr="004E6A60">
        <w:rPr>
          <w:bCs/>
          <w:szCs w:val="24"/>
          <w:lang w:val="en-US"/>
        </w:rPr>
        <w:t xml:space="preserve">he second box (E) 12,5% at each end, the third box covers (D) 6,25% on each end, and the fourth box (C) 3,13%. </w:t>
      </w:r>
      <w:r w:rsidR="00A37185" w:rsidRPr="004E6A60">
        <w:rPr>
          <w:szCs w:val="24"/>
          <w:lang w:val="en-US"/>
        </w:rPr>
        <w:t xml:space="preserve">The longer the box, the greater the variability. </w:t>
      </w:r>
      <w:r w:rsidRPr="004E6A60">
        <w:rPr>
          <w:bCs/>
          <w:i/>
          <w:szCs w:val="24"/>
          <w:lang w:val="en-US"/>
        </w:rPr>
        <w:t xml:space="preserve">Abbreviations: </w:t>
      </w:r>
      <w:r w:rsidR="00731701" w:rsidRPr="004E6A60">
        <w:rPr>
          <w:bCs/>
          <w:szCs w:val="24"/>
          <w:lang w:val="en-US"/>
        </w:rPr>
        <w:t xml:space="preserve">AD: Alzheimer’s disease, FTD: frontotemporal dementia, VaD: vascular dementia, DLB: dementia with Lewy bodies. </w:t>
      </w:r>
      <w:r w:rsidRPr="004E6A60">
        <w:rPr>
          <w:bCs/>
          <w:szCs w:val="24"/>
          <w:lang w:val="en-US"/>
        </w:rPr>
        <w:t>cCOG: computerized cognitive screening, MRI: magnetic resonance imaging, NP: neuropsychological assessment</w:t>
      </w:r>
      <w:r w:rsidR="00731701" w:rsidRPr="004E6A60">
        <w:rPr>
          <w:bCs/>
          <w:szCs w:val="24"/>
          <w:lang w:val="en-US"/>
        </w:rPr>
        <w:t>, CSF: cerebrospinal fluid.</w:t>
      </w:r>
    </w:p>
    <w:tbl>
      <w:tblPr>
        <w:tblStyle w:val="Tabelraster"/>
        <w:tblW w:w="8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49"/>
        <w:gridCol w:w="1049"/>
        <w:gridCol w:w="1049"/>
        <w:gridCol w:w="1234"/>
        <w:gridCol w:w="1235"/>
        <w:gridCol w:w="1188"/>
        <w:gridCol w:w="47"/>
      </w:tblGrid>
      <w:tr w:rsidR="00FC26E2" w:rsidRPr="00962046" w14:paraId="2D87A6FF" w14:textId="77777777" w:rsidTr="00CA161F">
        <w:trPr>
          <w:gridAfter w:val="1"/>
          <w:wAfter w:w="47" w:type="dxa"/>
        </w:trPr>
        <w:tc>
          <w:tcPr>
            <w:tcW w:w="8789" w:type="dxa"/>
            <w:gridSpan w:val="7"/>
            <w:tcBorders>
              <w:bottom w:val="single" w:sz="4" w:space="0" w:color="auto"/>
            </w:tcBorders>
            <w:vAlign w:val="bottom"/>
          </w:tcPr>
          <w:p w14:paraId="601F5834" w14:textId="4D04890B" w:rsidR="00FC26E2" w:rsidRPr="004E6A60" w:rsidRDefault="00FC26E2" w:rsidP="002519E7">
            <w:pPr>
              <w:pStyle w:val="Geenafstand"/>
              <w:rPr>
                <w:szCs w:val="24"/>
                <w:lang w:val="en-US"/>
              </w:rPr>
            </w:pPr>
            <w:r w:rsidRPr="004E6A60">
              <w:rPr>
                <w:b/>
                <w:szCs w:val="24"/>
                <w:lang w:val="en-US"/>
              </w:rPr>
              <w:lastRenderedPageBreak/>
              <w:t xml:space="preserve">Supplementary Table 1. Confusion matrices for syndrome diagnosis for participants </w:t>
            </w:r>
            <w:r w:rsidR="002519E7" w:rsidRPr="004E6A60">
              <w:rPr>
                <w:b/>
                <w:szCs w:val="24"/>
                <w:lang w:val="en-US"/>
              </w:rPr>
              <w:t>for whom</w:t>
            </w:r>
            <w:r w:rsidRPr="004E6A60">
              <w:rPr>
                <w:b/>
                <w:szCs w:val="24"/>
                <w:lang w:val="en-US"/>
              </w:rPr>
              <w:t xml:space="preserve"> real cCOG data</w:t>
            </w:r>
            <w:r w:rsidR="002519E7" w:rsidRPr="004E6A60">
              <w:rPr>
                <w:b/>
                <w:szCs w:val="24"/>
                <w:lang w:val="en-US"/>
              </w:rPr>
              <w:t xml:space="preserve"> was available</w:t>
            </w:r>
          </w:p>
        </w:tc>
      </w:tr>
      <w:tr w:rsidR="00CA161F" w:rsidRPr="004E6A60" w14:paraId="0A09C944" w14:textId="77777777" w:rsidTr="008A565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A12E" w14:textId="77777777" w:rsidR="00CA161F" w:rsidRPr="004E6A60" w:rsidRDefault="00CA161F" w:rsidP="00F168DE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62E37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E6A60">
              <w:rPr>
                <w:rFonts w:cs="Times New Roman"/>
                <w:b/>
                <w:bCs/>
                <w:szCs w:val="24"/>
                <w:lang w:val="en-US"/>
              </w:rPr>
              <w:t>Scenario 1B. cCOG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DC70C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E6A60">
              <w:rPr>
                <w:rFonts w:cs="Times New Roman"/>
                <w:b/>
                <w:bCs/>
                <w:szCs w:val="24"/>
                <w:lang w:val="en-US"/>
              </w:rPr>
              <w:t xml:space="preserve">Scenario 1B. cCOG+NP </w:t>
            </w:r>
          </w:p>
        </w:tc>
      </w:tr>
      <w:tr w:rsidR="00CA161F" w:rsidRPr="004E6A60" w14:paraId="7202890D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E822" w14:textId="77777777" w:rsidR="00CA161F" w:rsidRPr="004E6A60" w:rsidRDefault="00CA161F" w:rsidP="00F168DE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81D31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C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4CD86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MCI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D56AA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DEM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FF3E6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CN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CAB93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MCI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F0B54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DEM</w:t>
            </w:r>
          </w:p>
        </w:tc>
      </w:tr>
      <w:tr w:rsidR="00CA161F" w:rsidRPr="004E6A60" w14:paraId="62DE2BB1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0BB85" w14:textId="77777777" w:rsidR="00CA161F" w:rsidRPr="004E6A60" w:rsidRDefault="00CA161F" w:rsidP="00FC26E2">
            <w:pPr>
              <w:pStyle w:val="Geenafstand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C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6CAA3" w14:textId="21CA862A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8A994" w14:textId="4A4FB2FC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E6EDB" w14:textId="7DDD6638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BAA4B" w14:textId="58468BCB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0D8B7" w14:textId="0376CDFD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69350" w14:textId="6232D134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CA161F" w:rsidRPr="004E6A60" w14:paraId="212E7219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1805" w14:textId="77777777" w:rsidR="00CA161F" w:rsidRPr="004E6A60" w:rsidRDefault="00CA161F" w:rsidP="00FC26E2">
            <w:pPr>
              <w:pStyle w:val="Geenafstand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MCI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92ED1" w14:textId="7E0ACBD0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5C7D8" w14:textId="6AB6E11E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068FD" w14:textId="36557EFB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1E6C5" w14:textId="0F4A8393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F1365" w14:textId="605DADDF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7DEE2" w14:textId="43844A61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CA161F" w:rsidRPr="004E6A60" w14:paraId="3E9A273D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F570" w14:textId="77777777" w:rsidR="00CA161F" w:rsidRPr="004E6A60" w:rsidRDefault="00CA161F" w:rsidP="00FC26E2">
            <w:pPr>
              <w:pStyle w:val="Geenafstand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4E6A60">
              <w:rPr>
                <w:rFonts w:cs="Times New Roman"/>
                <w:b/>
                <w:szCs w:val="24"/>
                <w:lang w:val="en-US"/>
              </w:rPr>
              <w:t>DEM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380AF" w14:textId="409DBE99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C9FD9" w14:textId="38060E15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D45B7" w14:textId="356F7ED2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0EE54" w14:textId="65C23E21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3F57D" w14:textId="2663E8CA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DA89B" w14:textId="5D079EEA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CA161F" w:rsidRPr="004E6A60" w14:paraId="4348D997" w14:textId="77777777" w:rsidTr="008D2CC2">
        <w:trPr>
          <w:trHeight w:val="6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1C56" w14:textId="77777777" w:rsidR="00CA161F" w:rsidRPr="004E6A60" w:rsidRDefault="00CA161F" w:rsidP="00F168DE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Cut-off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BEC87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&lt;0.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DD65A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1-0.9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51655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&gt;0.9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BBED2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&lt;0.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42F25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3-0.7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16267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&gt;0.7</w:t>
            </w:r>
          </w:p>
        </w:tc>
      </w:tr>
      <w:tr w:rsidR="00CA161F" w:rsidRPr="004E6A60" w14:paraId="25387294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5D54" w14:textId="77777777" w:rsidR="00CA161F" w:rsidRPr="004E6A60" w:rsidRDefault="00CA161F" w:rsidP="00FC26E2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959CD" w14:textId="12AB5FE3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8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6D1BB" w14:textId="72D4C6AE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8DEFB" w14:textId="5FA2E7D8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48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C05C5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60CBD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39502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5</w:t>
            </w:r>
          </w:p>
        </w:tc>
      </w:tr>
      <w:tr w:rsidR="00CA161F" w:rsidRPr="004E6A60" w14:paraId="54C7D72E" w14:textId="77777777" w:rsidTr="008D2CC2">
        <w:trPr>
          <w:trHeight w:val="13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4D32" w14:textId="77777777" w:rsidR="00CA161F" w:rsidRPr="004E6A60" w:rsidRDefault="00CA161F" w:rsidP="00FC26E2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E17D6" w14:textId="29E42F53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6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527B7" w14:textId="3E978EAB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15495" w14:textId="33DAEC08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9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26F3A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1CC87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02352" w14:textId="77777777" w:rsidR="00CA161F" w:rsidRPr="004E6A60" w:rsidRDefault="00CA161F" w:rsidP="00FC26E2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72</w:t>
            </w:r>
          </w:p>
        </w:tc>
      </w:tr>
      <w:tr w:rsidR="00CA161F" w:rsidRPr="004E6A60" w14:paraId="02AFEF6D" w14:textId="77777777" w:rsidTr="008D2CC2">
        <w:trPr>
          <w:trHeight w:val="1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EA1D" w14:textId="77777777" w:rsidR="00CA161F" w:rsidRPr="004E6A60" w:rsidRDefault="00CA161F" w:rsidP="00F168DE">
            <w:pPr>
              <w:jc w:val="right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Accurac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00B50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EDF6B" w14:textId="2325DEF3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 xml:space="preserve">0.62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DE02A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4AADE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BB927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4E6A60">
              <w:rPr>
                <w:rFonts w:cs="Times New Roman"/>
                <w:szCs w:val="24"/>
                <w:lang w:val="en-US"/>
              </w:rPr>
              <w:t>0.72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AD0FB" w14:textId="77777777" w:rsidR="00CA161F" w:rsidRPr="004E6A60" w:rsidRDefault="00CA161F" w:rsidP="00F168DE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C26E2" w:rsidRPr="00962046" w14:paraId="120F3E87" w14:textId="77777777" w:rsidTr="00CA161F">
        <w:trPr>
          <w:gridAfter w:val="1"/>
          <w:wAfter w:w="47" w:type="dxa"/>
          <w:trHeight w:val="102"/>
        </w:trPr>
        <w:tc>
          <w:tcPr>
            <w:tcW w:w="8789" w:type="dxa"/>
            <w:gridSpan w:val="7"/>
            <w:tcBorders>
              <w:top w:val="single" w:sz="4" w:space="0" w:color="auto"/>
            </w:tcBorders>
          </w:tcPr>
          <w:p w14:paraId="3280CB97" w14:textId="77777777" w:rsidR="00FC26E2" w:rsidRPr="004E6A60" w:rsidRDefault="00FC26E2" w:rsidP="00F168DE">
            <w:pPr>
              <w:pStyle w:val="Geenafstand"/>
              <w:jc w:val="both"/>
              <w:rPr>
                <w:szCs w:val="24"/>
                <w:lang w:val="en-US"/>
              </w:rPr>
            </w:pPr>
            <w:r w:rsidRPr="004E6A60">
              <w:rPr>
                <w:rFonts w:eastAsiaTheme="minorEastAsia"/>
                <w:szCs w:val="24"/>
                <w:lang w:val="en-US"/>
              </w:rPr>
              <w:t>In the confusion matrix each column represents the actual diagnosis and each row the diagnosis suggested by the classifier; the cells show the number of patients in each category. Abbreviations: CN: cognitively normal, MCI: mild cognitive impairment, cCOG: computerized cognitive testing, NP: neuropsychological and functional assessment, MRI: magnetic resonance imaging.</w:t>
            </w:r>
          </w:p>
        </w:tc>
      </w:tr>
    </w:tbl>
    <w:p w14:paraId="33F4CDD3" w14:textId="4B56C381" w:rsidR="00B40330" w:rsidRPr="004E6A60" w:rsidRDefault="00B40330" w:rsidP="001F2AE4">
      <w:pPr>
        <w:jc w:val="both"/>
        <w:rPr>
          <w:bCs/>
          <w:szCs w:val="24"/>
          <w:lang w:val="en-US"/>
        </w:rPr>
      </w:pPr>
    </w:p>
    <w:p w14:paraId="5C1067CD" w14:textId="47ECF496" w:rsidR="00123B27" w:rsidRPr="004E6A60" w:rsidRDefault="005C775B" w:rsidP="00123B27">
      <w:pPr>
        <w:pStyle w:val="Geenafstand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t>S</w:t>
      </w:r>
      <w:r w:rsidR="00123B27" w:rsidRPr="004E6A60">
        <w:rPr>
          <w:b/>
          <w:szCs w:val="24"/>
          <w:lang w:val="en-US"/>
        </w:rPr>
        <w:t xml:space="preserve">upplementary Table </w:t>
      </w:r>
      <w:r w:rsidR="00156C00" w:rsidRPr="004E6A60">
        <w:rPr>
          <w:b/>
          <w:szCs w:val="24"/>
          <w:lang w:val="en-US"/>
        </w:rPr>
        <w:t>2</w:t>
      </w:r>
      <w:r w:rsidR="00FD65FB" w:rsidRPr="004E6A60">
        <w:rPr>
          <w:b/>
          <w:szCs w:val="24"/>
          <w:lang w:val="en-US"/>
        </w:rPr>
        <w:t>.</w:t>
      </w:r>
      <w:r w:rsidR="00123B27" w:rsidRPr="004E6A60">
        <w:rPr>
          <w:b/>
          <w:szCs w:val="24"/>
          <w:lang w:val="en-US"/>
        </w:rPr>
        <w:t xml:space="preserve"> Scenario </w:t>
      </w:r>
      <w:r w:rsidR="00807BA3" w:rsidRPr="004E6A60">
        <w:rPr>
          <w:b/>
          <w:szCs w:val="24"/>
          <w:lang w:val="en-US"/>
        </w:rPr>
        <w:t>2, step 1</w:t>
      </w:r>
      <w:r w:rsidR="00123B27" w:rsidRPr="004E6A60">
        <w:rPr>
          <w:b/>
          <w:szCs w:val="24"/>
          <w:lang w:val="en-US"/>
        </w:rPr>
        <w:t>: confusion matrix of two-class classification (‘CN’ vs. ‘dementia’) using the computerized cognitive test, cCOG, cognitive and functional assessment</w:t>
      </w:r>
    </w:p>
    <w:tbl>
      <w:tblPr>
        <w:tblW w:w="877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8"/>
        <w:gridCol w:w="1123"/>
        <w:gridCol w:w="1124"/>
        <w:gridCol w:w="1124"/>
        <w:gridCol w:w="1124"/>
        <w:gridCol w:w="1126"/>
      </w:tblGrid>
      <w:tr w:rsidR="004C78A3" w:rsidRPr="004E6A60" w14:paraId="22DCB90A" w14:textId="6F529652" w:rsidTr="004E6A60">
        <w:trPr>
          <w:trHeight w:val="313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131D" w14:textId="77777777" w:rsidR="004C78A3" w:rsidRPr="004E6A60" w:rsidRDefault="004C78A3" w:rsidP="003451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56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DBFD3" w14:textId="50A17AFE" w:rsidR="004C78A3" w:rsidRPr="004E6A60" w:rsidRDefault="004C78A3" w:rsidP="00807BA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4C78A3" w:rsidRPr="004E6A60" w14:paraId="608D8B0F" w14:textId="7D94DB30" w:rsidTr="004E6A60">
        <w:trPr>
          <w:trHeight w:val="31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748" w14:textId="2E46143A" w:rsidR="004C78A3" w:rsidRPr="004E6A60" w:rsidRDefault="004C78A3" w:rsidP="00B4033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960B" w14:textId="77777777" w:rsidR="004C78A3" w:rsidRPr="004E6A60" w:rsidRDefault="004C78A3" w:rsidP="00B403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C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E0961" w14:textId="001CFC2F" w:rsidR="004C78A3" w:rsidRPr="004E6A60" w:rsidRDefault="004C78A3" w:rsidP="00B403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A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A29EC" w14:textId="5F85DDA1" w:rsidR="004C78A3" w:rsidRPr="004E6A60" w:rsidRDefault="004C78A3" w:rsidP="00B403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FT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10CA5" w14:textId="2C378BEE" w:rsidR="004C78A3" w:rsidRPr="004E6A60" w:rsidRDefault="004C78A3" w:rsidP="00B403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Va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C2F6" w14:textId="7BFBE66D" w:rsidR="004C78A3" w:rsidRPr="004E6A60" w:rsidRDefault="004C78A3" w:rsidP="00B403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DLB</w:t>
            </w:r>
          </w:p>
        </w:tc>
      </w:tr>
      <w:tr w:rsidR="004C78A3" w:rsidRPr="004E6A60" w14:paraId="02E91033" w14:textId="55A94164" w:rsidTr="004E6A60">
        <w:trPr>
          <w:trHeight w:val="31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A002" w14:textId="77777777" w:rsidR="004C78A3" w:rsidRPr="004E6A60" w:rsidRDefault="004C78A3" w:rsidP="004C78A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C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333C" w14:textId="180F804D" w:rsidR="004C78A3" w:rsidRPr="004E6A60" w:rsidRDefault="00535750" w:rsidP="004C78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14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15BB6" w14:textId="0EB0E6AB" w:rsidR="004C78A3" w:rsidRPr="004E6A60" w:rsidRDefault="00535750" w:rsidP="004C78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7E618" w14:textId="3763461F" w:rsidR="004C78A3" w:rsidRPr="004E6A60" w:rsidRDefault="00535750" w:rsidP="004C78A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1</w:t>
            </w:r>
            <w:r w:rsidR="008D2CC2" w:rsidRPr="004E6A60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B1498" w14:textId="0E01A91A" w:rsidR="004C78A3" w:rsidRPr="004E6A60" w:rsidRDefault="004C78A3" w:rsidP="004C78A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E73FD" w14:textId="7613F109" w:rsidR="004C78A3" w:rsidRPr="004E6A60" w:rsidRDefault="00535750" w:rsidP="004C78A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3</w:t>
            </w:r>
          </w:p>
        </w:tc>
      </w:tr>
      <w:tr w:rsidR="004C78A3" w:rsidRPr="004E6A60" w14:paraId="10E05ADB" w14:textId="4BF4A8DF" w:rsidTr="004E6A60">
        <w:trPr>
          <w:trHeight w:val="31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0021" w14:textId="77777777" w:rsidR="004C78A3" w:rsidRPr="004E6A60" w:rsidRDefault="004C78A3" w:rsidP="004C78A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Dementi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F15" w14:textId="5ADEB405" w:rsidR="004C78A3" w:rsidRPr="004E6A60" w:rsidRDefault="00535750" w:rsidP="004C78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4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4C1473" w14:textId="40A2EA02" w:rsidR="004C78A3" w:rsidRPr="004E6A60" w:rsidRDefault="00535750" w:rsidP="004C78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29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93538" w14:textId="6F057A32" w:rsidR="004C78A3" w:rsidRPr="004E6A60" w:rsidRDefault="00535750" w:rsidP="004C78A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9</w:t>
            </w:r>
            <w:r w:rsidR="008D2CC2" w:rsidRPr="004E6A60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DBA3F" w14:textId="36802D68" w:rsidR="004C78A3" w:rsidRPr="004E6A60" w:rsidRDefault="004C78A3" w:rsidP="004C78A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F4570" w14:textId="5AFF85C2" w:rsidR="004C78A3" w:rsidRPr="004E6A60" w:rsidRDefault="004C78A3" w:rsidP="00535750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5</w:t>
            </w:r>
            <w:r w:rsidR="00535750" w:rsidRPr="004E6A60">
              <w:rPr>
                <w:rFonts w:cs="Times New Roman"/>
                <w:color w:val="000000"/>
                <w:szCs w:val="24"/>
                <w:lang w:val="en-US"/>
              </w:rPr>
              <w:t>7</w:t>
            </w:r>
          </w:p>
        </w:tc>
      </w:tr>
    </w:tbl>
    <w:p w14:paraId="1C962557" w14:textId="392DE442" w:rsidR="002C2F75" w:rsidRPr="004E6A60" w:rsidRDefault="00123B27" w:rsidP="002C2F75">
      <w:pPr>
        <w:rPr>
          <w:rFonts w:eastAsiaTheme="minorEastAsia"/>
          <w:szCs w:val="24"/>
          <w:lang w:val="en-US"/>
        </w:rPr>
      </w:pPr>
      <w:r w:rsidRPr="004E6A60">
        <w:rPr>
          <w:rFonts w:eastAsiaTheme="minorEastAsia"/>
          <w:szCs w:val="24"/>
          <w:lang w:val="en-US"/>
        </w:rPr>
        <w:t>Note: the DSI-cutoff used for this classification was 0.</w:t>
      </w:r>
      <w:r w:rsidR="00AE529B" w:rsidRPr="004E6A60">
        <w:rPr>
          <w:rFonts w:eastAsiaTheme="minorEastAsia"/>
          <w:szCs w:val="24"/>
          <w:lang w:val="en-US"/>
        </w:rPr>
        <w:t>25</w:t>
      </w:r>
      <w:r w:rsidR="00807BA3" w:rsidRPr="004E6A60">
        <w:rPr>
          <w:rFonts w:eastAsiaTheme="minorEastAsia"/>
          <w:szCs w:val="24"/>
          <w:lang w:val="en-US"/>
        </w:rPr>
        <w:t xml:space="preserve"> for CN. </w:t>
      </w:r>
      <w:r w:rsidRPr="004E6A60">
        <w:rPr>
          <w:rFonts w:eastAsiaTheme="minorEastAsia"/>
          <w:i/>
          <w:szCs w:val="24"/>
          <w:lang w:val="en-US"/>
        </w:rPr>
        <w:t>Abbreviations</w:t>
      </w:r>
      <w:r w:rsidRPr="004E6A60">
        <w:rPr>
          <w:rFonts w:eastAsiaTheme="minorEastAsia"/>
          <w:szCs w:val="24"/>
          <w:lang w:val="en-US"/>
        </w:rPr>
        <w:t>: CN: cognitively normal</w:t>
      </w:r>
      <w:r w:rsidR="00731701" w:rsidRPr="004E6A60">
        <w:rPr>
          <w:rFonts w:eastAsiaTheme="minorEastAsia"/>
          <w:szCs w:val="24"/>
          <w:lang w:val="en-US"/>
        </w:rPr>
        <w:t xml:space="preserve">, </w:t>
      </w:r>
      <w:r w:rsidR="00731701" w:rsidRPr="004E6A60">
        <w:rPr>
          <w:bCs/>
          <w:szCs w:val="24"/>
          <w:lang w:val="en-US"/>
        </w:rPr>
        <w:t>AD: Alzheimer’s disease, FTD: frontotemporal dementia, VaD: vascular dementia, DLB: dementia with Lewy bodies.</w:t>
      </w:r>
    </w:p>
    <w:tbl>
      <w:tblPr>
        <w:tblW w:w="9036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4"/>
        <w:gridCol w:w="1161"/>
        <w:gridCol w:w="1162"/>
        <w:gridCol w:w="1162"/>
        <w:gridCol w:w="1162"/>
        <w:gridCol w:w="1165"/>
      </w:tblGrid>
      <w:tr w:rsidR="00484490" w:rsidRPr="00962046" w14:paraId="67FAE6DC" w14:textId="77777777" w:rsidTr="004E6A60">
        <w:trPr>
          <w:trHeight w:val="116"/>
        </w:trPr>
        <w:tc>
          <w:tcPr>
            <w:tcW w:w="9036" w:type="dxa"/>
            <w:gridSpan w:val="6"/>
            <w:tcBorders>
              <w:bottom w:val="single" w:sz="4" w:space="0" w:color="auto"/>
            </w:tcBorders>
          </w:tcPr>
          <w:p w14:paraId="22CE8617" w14:textId="6C68E470" w:rsidR="00484490" w:rsidRPr="004E6A60" w:rsidRDefault="00484490" w:rsidP="00156C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Supplementary Table </w:t>
            </w:r>
            <w:r w:rsidR="00156C00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3</w:t>
            </w: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. Scenario 2, step 2: confusion matrix for patients</w:t>
            </w:r>
            <w:r w:rsidR="00D124CD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 (n=275)</w:t>
            </w: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 receiving diagnosis after cCOG, cognitive testing and MRI.</w:t>
            </w:r>
          </w:p>
        </w:tc>
      </w:tr>
      <w:tr w:rsidR="00A445D9" w:rsidRPr="004E6A60" w14:paraId="0F92FB1F" w14:textId="3F2AB610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FB801" w14:textId="79AA0977" w:rsidR="00A445D9" w:rsidRPr="004E6A60" w:rsidRDefault="00A445D9" w:rsidP="00A445D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76032" w14:textId="0B3A0A54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A445D9" w:rsidRPr="004E6A60" w14:paraId="4F20ECC6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3F809" w14:textId="77777777" w:rsidR="00A445D9" w:rsidRPr="004E6A60" w:rsidRDefault="00A445D9" w:rsidP="00A445D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F3A53" w14:textId="4DDBA09F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C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D5FCF" w14:textId="7DADD6AA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A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18A5A" w14:textId="11112EF9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FT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565CE" w14:textId="5B43B9A2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Va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F51C6" w14:textId="50355803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DLB</w:t>
            </w:r>
          </w:p>
        </w:tc>
      </w:tr>
      <w:tr w:rsidR="0044469A" w:rsidRPr="004E6A60" w14:paraId="081C077A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ABC3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AD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2E804" w14:textId="6574C0B8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1EB9" w14:textId="15B5EB51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729A" w14:textId="51117ED1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5E26" w14:textId="1A3A4ACF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E0B3" w14:textId="51F1C02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44469A" w:rsidRPr="004E6A60" w14:paraId="3A877EAD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7BA2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FTD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2B9C" w14:textId="47BF94D0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C50D" w14:textId="3641F22D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5D55" w14:textId="3B9332AC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  <w:r w:rsidR="00074939" w:rsidRPr="004E6A60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8F60" w14:textId="47904CF4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81557" w14:textId="3C818203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44469A" w:rsidRPr="004E6A60" w14:paraId="20A7CB7D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50A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VaD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5AF1" w14:textId="06C7D530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DACD" w14:textId="29078F19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C236" w14:textId="61EAFE2F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865A" w14:textId="46D31E79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2ABF" w14:textId="689FEBE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4469A" w:rsidRPr="004E6A60" w14:paraId="760C526D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35AD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DLB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1180C" w14:textId="136E1326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21B0" w14:textId="614054E9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2FBB" w14:textId="18009B38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0E1F" w14:textId="06D72D8C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9866" w14:textId="42EB1036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44469A" w:rsidRPr="004E6A60" w14:paraId="2455DE66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037A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Cs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72A5" w14:textId="10893ACF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93E1B" w14:textId="09873969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6307" w14:textId="04AC7401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3FFD9" w14:textId="62D65338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0EDC" w14:textId="60059A46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44469A" w:rsidRPr="004E6A60" w14:paraId="37B246FB" w14:textId="77777777" w:rsidTr="004E6A60">
        <w:trPr>
          <w:trHeight w:val="249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A5AE" w14:textId="77777777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</w:pPr>
            <w:r w:rsidRPr="004E6A60">
              <w:rPr>
                <w:rFonts w:eastAsia="Times New Roman" w:cs="Times New Roman"/>
                <w:bCs/>
                <w:i/>
                <w:color w:val="000000"/>
                <w:szCs w:val="24"/>
                <w:lang w:val="en-US" w:eastAsia="nl-NL"/>
              </w:rPr>
              <w:t>Spec</w:t>
            </w:r>
            <w:proofErr w:type="spellStart"/>
            <w:r w:rsidRPr="004E6A60"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  <w:t>ificity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E51B" w14:textId="57EC9E38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C7A6" w14:textId="34FD2A48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F110" w14:textId="4B8FD2A8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CD0C6" w14:textId="4D1D4994" w:rsidR="0044469A" w:rsidRPr="004E6A60" w:rsidRDefault="0044469A" w:rsidP="0044469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0D3A" w14:textId="4E268CD2" w:rsidR="0044469A" w:rsidRPr="004E6A60" w:rsidRDefault="0044469A" w:rsidP="004446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0</w:t>
            </w:r>
          </w:p>
        </w:tc>
      </w:tr>
    </w:tbl>
    <w:p w14:paraId="2A42C80F" w14:textId="5ECCB979" w:rsidR="00E96EAD" w:rsidRDefault="00E96EAD" w:rsidP="005A4073">
      <w:pPr>
        <w:jc w:val="both"/>
        <w:rPr>
          <w:rFonts w:eastAsiaTheme="minorEastAsia"/>
          <w:szCs w:val="24"/>
          <w:lang w:val="en-US"/>
        </w:rPr>
      </w:pPr>
      <w:r w:rsidRPr="004E6A60">
        <w:rPr>
          <w:rFonts w:eastAsiaTheme="minorEastAsia"/>
          <w:szCs w:val="24"/>
          <w:lang w:val="en-US"/>
        </w:rPr>
        <w:t xml:space="preserve">Note: the DSI-cutoff used for this classification was 0.6; </w:t>
      </w:r>
      <w:r w:rsidR="00D124CD" w:rsidRPr="004E6A60">
        <w:rPr>
          <w:rFonts w:eastAsiaTheme="minorEastAsia"/>
          <w:szCs w:val="24"/>
          <w:lang w:val="en-US"/>
        </w:rPr>
        <w:t>a diagnosis of CN was not given in this step.</w:t>
      </w:r>
      <w:r w:rsidR="00D124CD" w:rsidRPr="004E6A60">
        <w:rPr>
          <w:rFonts w:eastAsiaTheme="minorEastAsia"/>
          <w:i/>
          <w:szCs w:val="24"/>
          <w:lang w:val="en-US"/>
        </w:rPr>
        <w:t xml:space="preserve"> </w:t>
      </w:r>
      <w:r w:rsidRPr="004E6A60">
        <w:rPr>
          <w:rFonts w:eastAsiaTheme="minorEastAsia"/>
          <w:i/>
          <w:szCs w:val="24"/>
          <w:lang w:val="en-US"/>
        </w:rPr>
        <w:t>Abbreviations</w:t>
      </w:r>
      <w:r w:rsidRPr="004E6A60">
        <w:rPr>
          <w:rFonts w:eastAsiaTheme="minorEastAsia"/>
          <w:szCs w:val="24"/>
          <w:lang w:val="en-US"/>
        </w:rPr>
        <w:t>: CN: cognitively normal, AD: Alzheimer’s disease, FTD: Frontotemporal dementia, VaD: vascular dementia, DLB: dementia with Lewy bodies.</w:t>
      </w:r>
    </w:p>
    <w:p w14:paraId="24BB9EE0" w14:textId="77777777" w:rsidR="004E6A60" w:rsidRDefault="004E6A60" w:rsidP="005A4073">
      <w:pPr>
        <w:jc w:val="both"/>
        <w:rPr>
          <w:rFonts w:eastAsiaTheme="minorEastAsia"/>
          <w:szCs w:val="24"/>
          <w:lang w:val="en-US"/>
        </w:rPr>
      </w:pPr>
    </w:p>
    <w:p w14:paraId="192E1AA9" w14:textId="77777777" w:rsidR="004E6A60" w:rsidRDefault="004E6A60" w:rsidP="005A4073">
      <w:pPr>
        <w:jc w:val="both"/>
        <w:rPr>
          <w:rFonts w:eastAsiaTheme="minorEastAsia"/>
          <w:szCs w:val="24"/>
          <w:lang w:val="en-US"/>
        </w:rPr>
      </w:pPr>
    </w:p>
    <w:p w14:paraId="50C29AA2" w14:textId="77777777" w:rsidR="004E6A60" w:rsidRDefault="004E6A60" w:rsidP="005A4073">
      <w:pPr>
        <w:jc w:val="both"/>
        <w:rPr>
          <w:rFonts w:eastAsiaTheme="minorEastAsia"/>
          <w:szCs w:val="24"/>
          <w:lang w:val="en-US"/>
        </w:rPr>
      </w:pPr>
    </w:p>
    <w:p w14:paraId="747966A0" w14:textId="77777777" w:rsidR="004E6A60" w:rsidRPr="004E6A60" w:rsidRDefault="004E6A60" w:rsidP="005A4073">
      <w:pPr>
        <w:jc w:val="both"/>
        <w:rPr>
          <w:rFonts w:eastAsiaTheme="minorEastAsia"/>
          <w:szCs w:val="24"/>
          <w:lang w:val="en-US"/>
        </w:rPr>
      </w:pPr>
    </w:p>
    <w:tbl>
      <w:tblPr>
        <w:tblW w:w="896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1115"/>
        <w:gridCol w:w="1116"/>
        <w:gridCol w:w="1115"/>
        <w:gridCol w:w="1116"/>
        <w:gridCol w:w="1120"/>
      </w:tblGrid>
      <w:tr w:rsidR="00F64010" w:rsidRPr="00962046" w14:paraId="604FF1D7" w14:textId="77777777" w:rsidTr="004E6A60">
        <w:trPr>
          <w:trHeight w:val="116"/>
        </w:trPr>
        <w:tc>
          <w:tcPr>
            <w:tcW w:w="8963" w:type="dxa"/>
            <w:gridSpan w:val="6"/>
            <w:tcBorders>
              <w:bottom w:val="single" w:sz="4" w:space="0" w:color="auto"/>
            </w:tcBorders>
          </w:tcPr>
          <w:p w14:paraId="5F01BA2B" w14:textId="57FCEBF7" w:rsidR="00F64010" w:rsidRPr="004E6A60" w:rsidRDefault="00156C00" w:rsidP="003C7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Supplementary Table 4</w:t>
            </w:r>
            <w:r w:rsidR="00F64010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. Scenario 2, step 3. Confusion matrix for patients </w:t>
            </w:r>
            <w:r w:rsidR="00D124CD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(n=120) </w:t>
            </w:r>
            <w:r w:rsidR="00F64010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receiving diagnosis after</w:t>
            </w:r>
            <w:r w:rsidR="00D124CD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 </w:t>
            </w:r>
            <w:r w:rsidR="00F64010"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cCOG, cognitive testing, MRI and CSF</w:t>
            </w:r>
          </w:p>
        </w:tc>
      </w:tr>
      <w:tr w:rsidR="00A445D9" w:rsidRPr="004E6A60" w14:paraId="15CD8417" w14:textId="2957D213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A916" w14:textId="77777777" w:rsidR="00A445D9" w:rsidRPr="004E6A60" w:rsidRDefault="00A445D9" w:rsidP="00A445D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55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2F507" w14:textId="21754E00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A445D9" w:rsidRPr="004E6A60" w14:paraId="17CB88C3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4A45" w14:textId="5D0AE012" w:rsidR="00A445D9" w:rsidRPr="004E6A60" w:rsidRDefault="00A445D9" w:rsidP="00A445D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5B94C" w14:textId="6B0DF3F5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C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3B1" w14:textId="19D69F30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A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2FC" w14:textId="77777777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FT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D548A" w14:textId="77777777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Va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1078D" w14:textId="77777777" w:rsidR="00A445D9" w:rsidRPr="004E6A60" w:rsidRDefault="00A445D9" w:rsidP="00A445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DLB</w:t>
            </w:r>
          </w:p>
        </w:tc>
      </w:tr>
      <w:tr w:rsidR="00074939" w:rsidRPr="004E6A60" w14:paraId="14277593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60D3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A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31C3C" w14:textId="719AC5AC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381" w14:textId="288304B0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A14B" w14:textId="4B3D504F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E5AEB" w14:textId="2253B7FE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2A457" w14:textId="50D23861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74939" w:rsidRPr="004E6A60" w14:paraId="15ED8E85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552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FT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4B858" w14:textId="73F2B8B8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281D" w14:textId="01228775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CBC3" w14:textId="0B5B0C82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6A88C" w14:textId="54AA0A1E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CB8E3" w14:textId="7AFCE6C1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74939" w:rsidRPr="004E6A60" w14:paraId="06A4A3DA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44AE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Va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EB1EE" w14:textId="109AFFB1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A22C" w14:textId="079884A5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5F75" w14:textId="1219F76B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0CD71" w14:textId="62811664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63BE5" w14:textId="29DA7A2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74939" w:rsidRPr="004E6A60" w14:paraId="70D2E742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5A2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nl-NL"/>
              </w:rPr>
              <w:t>DLB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10FAF" w14:textId="60EECB4D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94D6" w14:textId="6F8C066B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8852" w14:textId="33732419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D7C92" w14:textId="2913534C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0AB28" w14:textId="7AC9DFD6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074939" w:rsidRPr="004E6A60" w14:paraId="56888A69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EC4FD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</w:pPr>
            <w:proofErr w:type="spellStart"/>
            <w:r w:rsidRPr="004E6A60"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  <w:t>Sensitivity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0F13D" w14:textId="23C22627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7FB0B" w14:textId="78493AD9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6CCBB" w14:textId="01785F1C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05F6" w14:textId="58FAD954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9B17" w14:textId="3472AD0A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57</w:t>
            </w:r>
          </w:p>
        </w:tc>
      </w:tr>
      <w:tr w:rsidR="00074939" w:rsidRPr="004E6A60" w14:paraId="6414AD87" w14:textId="77777777" w:rsidTr="004E6A60">
        <w:trPr>
          <w:trHeight w:val="246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2BBCE" w14:textId="77777777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</w:pPr>
            <w:proofErr w:type="spellStart"/>
            <w:r w:rsidRPr="004E6A60">
              <w:rPr>
                <w:rFonts w:eastAsia="Times New Roman" w:cs="Times New Roman"/>
                <w:bCs/>
                <w:i/>
                <w:color w:val="000000"/>
                <w:szCs w:val="24"/>
                <w:lang w:eastAsia="nl-NL"/>
              </w:rPr>
              <w:t>Specificity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B63B" w14:textId="7B5F5CDA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A99F" w14:textId="271AA142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2629" w14:textId="4A06865A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FADDE" w14:textId="494F8D3D" w:rsidR="00074939" w:rsidRPr="004E6A60" w:rsidRDefault="00074939" w:rsidP="00074939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CF41" w14:textId="34B13CA3" w:rsidR="00074939" w:rsidRPr="004E6A60" w:rsidRDefault="00074939" w:rsidP="000749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7</w:t>
            </w:r>
          </w:p>
        </w:tc>
      </w:tr>
    </w:tbl>
    <w:p w14:paraId="085207BC" w14:textId="75049B10" w:rsidR="00E96EAD" w:rsidRPr="004E6A60" w:rsidRDefault="00E96EAD" w:rsidP="005A4073">
      <w:pPr>
        <w:jc w:val="both"/>
        <w:rPr>
          <w:rFonts w:eastAsiaTheme="minorEastAsia"/>
          <w:szCs w:val="24"/>
          <w:lang w:val="en-US"/>
        </w:rPr>
      </w:pPr>
      <w:r w:rsidRPr="004E6A60">
        <w:rPr>
          <w:rFonts w:eastAsiaTheme="minorEastAsia"/>
          <w:szCs w:val="24"/>
          <w:lang w:val="en-US"/>
        </w:rPr>
        <w:t xml:space="preserve">Note: the DSI-cutoff used for this classification was 0.6; </w:t>
      </w:r>
      <w:r w:rsidR="00D124CD" w:rsidRPr="004E6A60">
        <w:rPr>
          <w:rFonts w:eastAsiaTheme="minorEastAsia"/>
          <w:szCs w:val="24"/>
          <w:lang w:val="en-US"/>
        </w:rPr>
        <w:t>a diagnosis of CN was not given in this step.</w:t>
      </w:r>
      <w:r w:rsidR="00A445D9" w:rsidRPr="004E6A60">
        <w:rPr>
          <w:rFonts w:eastAsiaTheme="minorEastAsia"/>
          <w:szCs w:val="24"/>
          <w:lang w:val="en-US"/>
        </w:rPr>
        <w:t xml:space="preserve"> </w:t>
      </w:r>
      <w:r w:rsidRPr="004E6A60">
        <w:rPr>
          <w:rFonts w:eastAsiaTheme="minorEastAsia"/>
          <w:i/>
          <w:szCs w:val="24"/>
          <w:lang w:val="en-US"/>
        </w:rPr>
        <w:t>Abbreviations</w:t>
      </w:r>
      <w:r w:rsidRPr="004E6A60">
        <w:rPr>
          <w:rFonts w:eastAsiaTheme="minorEastAsia"/>
          <w:szCs w:val="24"/>
          <w:lang w:val="en-US"/>
        </w:rPr>
        <w:t>: CN: cognitively normal, AD: Alzheimer’s disease, FTD: Frontotemporal dementia, VaD: vascular dementia, DLB: dementia with Lewy bodies.</w:t>
      </w:r>
    </w:p>
    <w:p w14:paraId="2964D20E" w14:textId="17D310D7" w:rsidR="00361AF1" w:rsidRPr="004E6A60" w:rsidRDefault="00361AF1" w:rsidP="00361AF1">
      <w:pPr>
        <w:pStyle w:val="Geenafstand"/>
        <w:rPr>
          <w:b/>
          <w:szCs w:val="24"/>
          <w:lang w:val="en-US"/>
        </w:rPr>
      </w:pPr>
      <w:r w:rsidRPr="004E6A60">
        <w:rPr>
          <w:b/>
          <w:szCs w:val="24"/>
          <w:lang w:val="en-US"/>
        </w:rPr>
        <w:t xml:space="preserve">Supplementary Table </w:t>
      </w:r>
      <w:r w:rsidR="00156C00" w:rsidRPr="004E6A60">
        <w:rPr>
          <w:b/>
          <w:szCs w:val="24"/>
          <w:lang w:val="en-US"/>
        </w:rPr>
        <w:t>5</w:t>
      </w:r>
      <w:r w:rsidRPr="004E6A60">
        <w:rPr>
          <w:b/>
          <w:szCs w:val="24"/>
          <w:lang w:val="en-US"/>
        </w:rPr>
        <w:t>. Scenario 3 Confusion matrices of two-class classification to detect pote</w:t>
      </w:r>
      <w:r w:rsidR="00A05404" w:rsidRPr="004E6A60">
        <w:rPr>
          <w:b/>
          <w:szCs w:val="24"/>
          <w:lang w:val="en-US"/>
        </w:rPr>
        <w:t xml:space="preserve">ntial eligible patients for DMT, for A) all participants and B) participants </w:t>
      </w:r>
      <w:r w:rsidR="002519E7" w:rsidRPr="004E6A60">
        <w:rPr>
          <w:b/>
          <w:szCs w:val="24"/>
          <w:lang w:val="en-US"/>
        </w:rPr>
        <w:t>for whom</w:t>
      </w:r>
      <w:r w:rsidR="00A05404" w:rsidRPr="004E6A60">
        <w:rPr>
          <w:b/>
          <w:szCs w:val="24"/>
          <w:lang w:val="en-US"/>
        </w:rPr>
        <w:t xml:space="preserve"> real cCOG data</w:t>
      </w:r>
      <w:r w:rsidR="002519E7" w:rsidRPr="004E6A60">
        <w:rPr>
          <w:b/>
          <w:szCs w:val="24"/>
          <w:lang w:val="en-US"/>
        </w:rPr>
        <w:t xml:space="preserve"> were available</w:t>
      </w:r>
    </w:p>
    <w:tbl>
      <w:tblPr>
        <w:tblW w:w="892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47"/>
        <w:gridCol w:w="1820"/>
        <w:gridCol w:w="1071"/>
        <w:gridCol w:w="1247"/>
      </w:tblGrid>
      <w:tr w:rsidR="00A05404" w:rsidRPr="004E6A60" w14:paraId="32C6C33F" w14:textId="77777777" w:rsidTr="00A05404">
        <w:trPr>
          <w:trHeight w:val="274"/>
        </w:trPr>
        <w:tc>
          <w:tcPr>
            <w:tcW w:w="46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DA8F4" w14:textId="1A263D11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A. All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3815E" w14:textId="645C86DD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B. Real cCOG data</w:t>
            </w:r>
          </w:p>
        </w:tc>
      </w:tr>
      <w:tr w:rsidR="00A05404" w:rsidRPr="004E6A60" w14:paraId="60B8CF44" w14:textId="4154C049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1B23" w14:textId="5B142859" w:rsidR="00A05404" w:rsidRPr="004E6A60" w:rsidRDefault="00A05404" w:rsidP="00FC26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4A. cCOG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CBC19" w14:textId="3C6714D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8C829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17A06" w14:textId="387AFDA0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A05404" w:rsidRPr="004E6A60" w14:paraId="5D0D91FD" w14:textId="1593194A" w:rsidTr="008A5652">
        <w:trPr>
          <w:trHeight w:val="27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48C8" w14:textId="1887A376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Cutoff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BC5" w14:textId="4C5A899B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F899C" w14:textId="2732D428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0E34E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D93D2" w14:textId="38956E2F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DEEF2" w14:textId="57B0C7A8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</w:tr>
      <w:tr w:rsidR="00CE092F" w:rsidRPr="004E6A60" w14:paraId="7BA23A72" w14:textId="2E048332" w:rsidTr="008A5652">
        <w:trPr>
          <w:trHeight w:val="27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7145" w14:textId="2EFDDAC0" w:rsidR="00CE092F" w:rsidRPr="004E6A60" w:rsidRDefault="00CE092F" w:rsidP="00CE09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6684" w14:textId="396EC3B5" w:rsidR="00CE092F" w:rsidRPr="004E6A60" w:rsidRDefault="00CE092F" w:rsidP="00CE09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  <w:r w:rsidR="00D124CD" w:rsidRPr="004E6A60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DB8EE" w14:textId="01660098" w:rsidR="00CE092F" w:rsidRPr="004E6A60" w:rsidRDefault="00D124CD" w:rsidP="00CE09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F5ADC" w14:textId="59D4E21A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A18D8" w14:textId="22A8A012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3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E15D" w14:textId="19BB02BA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3</w:t>
            </w:r>
          </w:p>
        </w:tc>
      </w:tr>
      <w:tr w:rsidR="00CE092F" w:rsidRPr="004E6A60" w14:paraId="0C1AE997" w14:textId="27B7A293" w:rsidTr="008A5652">
        <w:trPr>
          <w:trHeight w:val="27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22D3" w14:textId="6D88367A" w:rsidR="00CE092F" w:rsidRPr="004E6A60" w:rsidRDefault="00CE092F" w:rsidP="00CE09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26D" w14:textId="1E14F8A1" w:rsidR="00CE092F" w:rsidRPr="004E6A60" w:rsidRDefault="00D124CD" w:rsidP="00CE09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50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EB4CB" w14:textId="04943B22" w:rsidR="00CE092F" w:rsidRPr="004E6A60" w:rsidRDefault="00D124CD" w:rsidP="00CE09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21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AE3C8" w14:textId="56F2DE27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6B334" w14:textId="7BBE541E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4A98F" w14:textId="7ABFFA84" w:rsidR="00CE092F" w:rsidRPr="004E6A60" w:rsidRDefault="00CE092F" w:rsidP="00CE092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A05404" w:rsidRPr="004E6A60" w14:paraId="3E1CF9D9" w14:textId="4149A9B7" w:rsidTr="008A5652">
        <w:trPr>
          <w:trHeight w:val="27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282E7" w14:textId="1507B5C6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8E16D" w14:textId="122DE07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</w:t>
            </w:r>
            <w:r w:rsidR="00D124CD"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B20AC" w14:textId="21A8C10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0B85B" w14:textId="4247FF21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A05404" w:rsidRPr="004E6A60" w14:paraId="5BE8D26B" w14:textId="30AD63F6" w:rsidTr="008A5652">
        <w:trPr>
          <w:trHeight w:val="27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52AD" w14:textId="10944195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5A7F2" w14:textId="368DBC35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2</w:t>
            </w:r>
            <w:r w:rsidR="00CE092F" w:rsidRPr="004E6A6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3C246" w14:textId="6202DC99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0933C" w14:textId="75D8D889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45</w:t>
            </w:r>
          </w:p>
        </w:tc>
      </w:tr>
      <w:tr w:rsidR="00A05404" w:rsidRPr="004E6A60" w14:paraId="286905E9" w14:textId="707D277B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91C4E" w14:textId="4F0487A0" w:rsidR="00A05404" w:rsidRPr="004E6A60" w:rsidRDefault="00A05404" w:rsidP="00FC26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4B. cCOG + NP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11395" w14:textId="0D59DE5B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DE2E0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08CDA" w14:textId="4BB41170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A05404" w:rsidRPr="004E6A60" w14:paraId="22D4C591" w14:textId="6F0841B6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B1E6" w14:textId="6C47832B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Cutoff 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B82C" w14:textId="15E150BA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82DE1" w14:textId="62257302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4E32F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581F7" w14:textId="58620D39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DDE00" w14:textId="44A22856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</w:tr>
      <w:tr w:rsidR="00A05404" w:rsidRPr="004E6A60" w14:paraId="48B9F46D" w14:textId="36CA7BA5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43BC" w14:textId="1E40AAA3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37869" w14:textId="07B6BC16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5</w:t>
            </w:r>
            <w:r w:rsidR="00D124CD" w:rsidRPr="004E6A6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F2A63" w14:textId="0DDF8BCF" w:rsidR="00A05404" w:rsidRPr="004E6A60" w:rsidRDefault="00D124CD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92788" w14:textId="1460E2CC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93006" w14:textId="17278469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63406" w14:textId="620F5DE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A05404" w:rsidRPr="004E6A60" w14:paraId="23038824" w14:textId="50367DCE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4C7A8" w14:textId="0A683E36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C7564" w14:textId="28338C9E" w:rsidR="00A05404" w:rsidRPr="004E6A60" w:rsidRDefault="00D124CD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45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02C62" w14:textId="17ADE9C0" w:rsidR="00A05404" w:rsidRPr="004E6A60" w:rsidRDefault="00D124CD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0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6E4E7" w14:textId="63E96A4C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E10E5" w14:textId="02932644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52772" w14:textId="622FB806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5</w:t>
            </w:r>
          </w:p>
        </w:tc>
      </w:tr>
      <w:tr w:rsidR="00A05404" w:rsidRPr="004E6A60" w14:paraId="33EC1455" w14:textId="7047118F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11123" w14:textId="3ABF4D58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C74DC" w14:textId="66E20EA6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</w:t>
            </w:r>
            <w:r w:rsidR="00D124CD" w:rsidRPr="004E6A6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6B973" w14:textId="279108D6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99049" w14:textId="5B0715AE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A05404" w:rsidRPr="004E6A60" w14:paraId="31FBAD20" w14:textId="5FA12BBE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47296" w14:textId="4C87828D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0FC4B" w14:textId="746D2EB1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7C598" w14:textId="020CC4A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7EF2A" w14:textId="500D2D3A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A05404" w:rsidRPr="004E6A60" w14:paraId="2D23CE29" w14:textId="423F019D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077F4" w14:textId="02ED69F6" w:rsidR="00A05404" w:rsidRPr="004E6A60" w:rsidRDefault="00A05404" w:rsidP="00FC26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4C. cCOG + NP + MRI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D8E96" w14:textId="3E8B09CB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E29BE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DB855" w14:textId="77037AFF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Reference diagnosis</w:t>
            </w:r>
          </w:p>
        </w:tc>
      </w:tr>
      <w:tr w:rsidR="00A05404" w:rsidRPr="004E6A60" w14:paraId="48A4D09C" w14:textId="2305559E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3FB14" w14:textId="4D1E6079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Cutoff 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4179F" w14:textId="4F391EBC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AE1CA" w14:textId="0DE35B79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3BF56" w14:textId="7777777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BD1B" w14:textId="3E05902A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265D8" w14:textId="76786728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</w:tr>
      <w:tr w:rsidR="00A05404" w:rsidRPr="004E6A60" w14:paraId="26A4E932" w14:textId="3CF9C1F9" w:rsidTr="008A565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C3A1F" w14:textId="43BC760D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B98F" w14:textId="25D7314E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  <w:r w:rsidR="00192BA2" w:rsidRPr="004E6A60">
              <w:rPr>
                <w:rFonts w:cs="Times New Roman"/>
                <w:color w:val="000000"/>
                <w:szCs w:val="24"/>
              </w:rPr>
              <w:t>1</w:t>
            </w:r>
            <w:r w:rsidR="00962046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19E5C" w14:textId="6FC0C891" w:rsidR="00A05404" w:rsidRPr="004E6A60" w:rsidRDefault="00962046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5F8AB" w14:textId="3F1484B5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Not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621A4" w14:textId="612B9444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33144" w14:textId="5FE3E864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</w:tr>
      <w:tr w:rsidR="00A05404" w:rsidRPr="004E6A60" w14:paraId="4980709D" w14:textId="2DD5E64E" w:rsidTr="00FC26E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659C0" w14:textId="3C8CBA57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E0A65" w14:textId="6667DEA9" w:rsidR="00A05404" w:rsidRPr="004E6A60" w:rsidRDefault="00962046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190E4" w14:textId="1875DB92" w:rsidR="00A05404" w:rsidRPr="004E6A60" w:rsidRDefault="00192BA2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1</w:t>
            </w:r>
            <w:r w:rsidR="00962046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46FB2" w14:textId="1133DD1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Potentially eligi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B0EC7" w14:textId="45572F8D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107B2" w14:textId="3CC80B4A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ascii="Calibri" w:hAnsi="Calibri" w:cs="Calibri"/>
                <w:color w:val="000000"/>
                <w:szCs w:val="24"/>
              </w:rPr>
              <w:t>23</w:t>
            </w:r>
          </w:p>
        </w:tc>
      </w:tr>
      <w:tr w:rsidR="00A05404" w:rsidRPr="004E6A60" w14:paraId="2CE0E30B" w14:textId="16C0E479" w:rsidTr="00FC26E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EC324" w14:textId="610C6362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75A52" w14:textId="7F7686CC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</w:t>
            </w:r>
            <w:r w:rsidR="00192BA2" w:rsidRPr="004E6A6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FA696" w14:textId="218C6CE6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ensitivity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9C144" w14:textId="321CEBB8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92</w:t>
            </w:r>
          </w:p>
        </w:tc>
      </w:tr>
      <w:tr w:rsidR="00A05404" w:rsidRPr="004E6A60" w14:paraId="1A644340" w14:textId="6E4806DF" w:rsidTr="00FC26E2">
        <w:trPr>
          <w:trHeight w:val="89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F0F92" w14:textId="334D8C94" w:rsidR="00A05404" w:rsidRPr="004E6A60" w:rsidRDefault="00A05404" w:rsidP="00A0540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1E95" w14:textId="32100C44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2</w:t>
            </w:r>
            <w:r w:rsidR="00D124CD" w:rsidRPr="004E6A6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D03F8" w14:textId="233A6B01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4E6A60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Specificity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C898E" w14:textId="1A8BB967" w:rsidR="00A05404" w:rsidRPr="004E6A60" w:rsidRDefault="00A05404" w:rsidP="00A05404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E6A60">
              <w:rPr>
                <w:rFonts w:cs="Times New Roman"/>
                <w:color w:val="000000"/>
                <w:szCs w:val="24"/>
              </w:rPr>
              <w:t>0.21</w:t>
            </w:r>
          </w:p>
        </w:tc>
      </w:tr>
    </w:tbl>
    <w:p w14:paraId="5CAF1523" w14:textId="77777777" w:rsidR="00361AF1" w:rsidRPr="004E6A60" w:rsidRDefault="00361AF1" w:rsidP="005A4073">
      <w:pPr>
        <w:jc w:val="both"/>
        <w:rPr>
          <w:rFonts w:eastAsiaTheme="minorEastAsia"/>
          <w:szCs w:val="24"/>
          <w:lang w:val="en-US"/>
        </w:rPr>
      </w:pPr>
    </w:p>
    <w:sectPr w:rsidR="00361AF1" w:rsidRPr="004E6A60" w:rsidSect="0021230A"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25B4" w14:textId="77777777" w:rsidR="00BC67E9" w:rsidRDefault="00BC67E9" w:rsidP="00BC67E9">
      <w:pPr>
        <w:spacing w:after="0" w:line="240" w:lineRule="auto"/>
      </w:pPr>
      <w:r>
        <w:separator/>
      </w:r>
    </w:p>
  </w:endnote>
  <w:endnote w:type="continuationSeparator" w:id="0">
    <w:p w14:paraId="47A61753" w14:textId="77777777" w:rsidR="00BC67E9" w:rsidRDefault="00BC67E9" w:rsidP="00BC6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2866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8B9FA1A" w14:textId="7BCF202A" w:rsidR="00BC67E9" w:rsidRDefault="00BC67E9">
            <w:pPr>
              <w:pStyle w:val="Voettekst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0854E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0854E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B95A52A" w14:textId="77777777" w:rsidR="00BC67E9" w:rsidRDefault="00BC67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38FD6" w14:textId="77777777" w:rsidR="00BC67E9" w:rsidRDefault="00BC67E9" w:rsidP="00BC67E9">
      <w:pPr>
        <w:spacing w:after="0" w:line="240" w:lineRule="auto"/>
      </w:pPr>
      <w:r>
        <w:separator/>
      </w:r>
    </w:p>
  </w:footnote>
  <w:footnote w:type="continuationSeparator" w:id="0">
    <w:p w14:paraId="5B0CDF50" w14:textId="77777777" w:rsidR="00BC67E9" w:rsidRDefault="00BC67E9" w:rsidP="00BC6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4032D"/>
    <w:multiLevelType w:val="hybridMultilevel"/>
    <w:tmpl w:val="A03A3EE8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8435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D08"/>
    <w:rsid w:val="000142A6"/>
    <w:rsid w:val="00031B34"/>
    <w:rsid w:val="000332CA"/>
    <w:rsid w:val="00035408"/>
    <w:rsid w:val="00036B56"/>
    <w:rsid w:val="00074939"/>
    <w:rsid w:val="000854E5"/>
    <w:rsid w:val="000A797B"/>
    <w:rsid w:val="000B4D86"/>
    <w:rsid w:val="000B7C6E"/>
    <w:rsid w:val="00106025"/>
    <w:rsid w:val="0011440D"/>
    <w:rsid w:val="00116BA5"/>
    <w:rsid w:val="00123B27"/>
    <w:rsid w:val="00156C00"/>
    <w:rsid w:val="00163D49"/>
    <w:rsid w:val="00173AD6"/>
    <w:rsid w:val="001763A8"/>
    <w:rsid w:val="0018476E"/>
    <w:rsid w:val="001850B5"/>
    <w:rsid w:val="00192BA2"/>
    <w:rsid w:val="00193500"/>
    <w:rsid w:val="001D3C9E"/>
    <w:rsid w:val="001F2AE4"/>
    <w:rsid w:val="00225440"/>
    <w:rsid w:val="00234BD9"/>
    <w:rsid w:val="00247F9F"/>
    <w:rsid w:val="002519E7"/>
    <w:rsid w:val="00270751"/>
    <w:rsid w:val="002C2F75"/>
    <w:rsid w:val="002E2BE0"/>
    <w:rsid w:val="00300647"/>
    <w:rsid w:val="003146E2"/>
    <w:rsid w:val="00324980"/>
    <w:rsid w:val="00361AF1"/>
    <w:rsid w:val="0037700A"/>
    <w:rsid w:val="00385152"/>
    <w:rsid w:val="00393467"/>
    <w:rsid w:val="003C1A3A"/>
    <w:rsid w:val="003E1390"/>
    <w:rsid w:val="003E48BD"/>
    <w:rsid w:val="00401AA5"/>
    <w:rsid w:val="00431129"/>
    <w:rsid w:val="00432C51"/>
    <w:rsid w:val="004332EF"/>
    <w:rsid w:val="0044469A"/>
    <w:rsid w:val="0044539C"/>
    <w:rsid w:val="004645D4"/>
    <w:rsid w:val="0048396E"/>
    <w:rsid w:val="00484490"/>
    <w:rsid w:val="004C78A3"/>
    <w:rsid w:val="004D5CA6"/>
    <w:rsid w:val="004D735C"/>
    <w:rsid w:val="004E18F5"/>
    <w:rsid w:val="004E6A60"/>
    <w:rsid w:val="00521B0D"/>
    <w:rsid w:val="00535750"/>
    <w:rsid w:val="00563D65"/>
    <w:rsid w:val="005959DB"/>
    <w:rsid w:val="005A2519"/>
    <w:rsid w:val="005A4073"/>
    <w:rsid w:val="005C775B"/>
    <w:rsid w:val="005D1ABB"/>
    <w:rsid w:val="005D75C7"/>
    <w:rsid w:val="005D7DAE"/>
    <w:rsid w:val="005E435C"/>
    <w:rsid w:val="005F3E34"/>
    <w:rsid w:val="005F46EB"/>
    <w:rsid w:val="005F79AE"/>
    <w:rsid w:val="00673CC0"/>
    <w:rsid w:val="00682513"/>
    <w:rsid w:val="006D321F"/>
    <w:rsid w:val="007023C6"/>
    <w:rsid w:val="00717BAE"/>
    <w:rsid w:val="00731701"/>
    <w:rsid w:val="00751B85"/>
    <w:rsid w:val="0075459D"/>
    <w:rsid w:val="0078104C"/>
    <w:rsid w:val="007C2037"/>
    <w:rsid w:val="008009A6"/>
    <w:rsid w:val="00801C73"/>
    <w:rsid w:val="00807BA3"/>
    <w:rsid w:val="00833FFA"/>
    <w:rsid w:val="00857EA6"/>
    <w:rsid w:val="00867793"/>
    <w:rsid w:val="0087434D"/>
    <w:rsid w:val="00882838"/>
    <w:rsid w:val="008830E2"/>
    <w:rsid w:val="0089767B"/>
    <w:rsid w:val="008A5652"/>
    <w:rsid w:val="008B7146"/>
    <w:rsid w:val="008D2CC2"/>
    <w:rsid w:val="0090141E"/>
    <w:rsid w:val="00932EDD"/>
    <w:rsid w:val="00940D02"/>
    <w:rsid w:val="009564E9"/>
    <w:rsid w:val="00962046"/>
    <w:rsid w:val="00963DA7"/>
    <w:rsid w:val="00974055"/>
    <w:rsid w:val="00974A7B"/>
    <w:rsid w:val="009819A1"/>
    <w:rsid w:val="009D6D08"/>
    <w:rsid w:val="009F7B85"/>
    <w:rsid w:val="00A00A0A"/>
    <w:rsid w:val="00A05404"/>
    <w:rsid w:val="00A11F42"/>
    <w:rsid w:val="00A37185"/>
    <w:rsid w:val="00A445D9"/>
    <w:rsid w:val="00AB74A9"/>
    <w:rsid w:val="00AC060C"/>
    <w:rsid w:val="00AC12E5"/>
    <w:rsid w:val="00AE529B"/>
    <w:rsid w:val="00B12A99"/>
    <w:rsid w:val="00B2076A"/>
    <w:rsid w:val="00B3220D"/>
    <w:rsid w:val="00B36AE4"/>
    <w:rsid w:val="00B40330"/>
    <w:rsid w:val="00B704BD"/>
    <w:rsid w:val="00BC67E9"/>
    <w:rsid w:val="00BD359C"/>
    <w:rsid w:val="00C431EA"/>
    <w:rsid w:val="00C57B00"/>
    <w:rsid w:val="00C66A94"/>
    <w:rsid w:val="00C87F4A"/>
    <w:rsid w:val="00C9123A"/>
    <w:rsid w:val="00C94B8C"/>
    <w:rsid w:val="00CA161F"/>
    <w:rsid w:val="00CC09C8"/>
    <w:rsid w:val="00CC486C"/>
    <w:rsid w:val="00CD3DDA"/>
    <w:rsid w:val="00CE092F"/>
    <w:rsid w:val="00CF1993"/>
    <w:rsid w:val="00D124CD"/>
    <w:rsid w:val="00D357D4"/>
    <w:rsid w:val="00D5481E"/>
    <w:rsid w:val="00D74A88"/>
    <w:rsid w:val="00D82888"/>
    <w:rsid w:val="00D95461"/>
    <w:rsid w:val="00DA260A"/>
    <w:rsid w:val="00E049A1"/>
    <w:rsid w:val="00E077FC"/>
    <w:rsid w:val="00E31290"/>
    <w:rsid w:val="00E530C5"/>
    <w:rsid w:val="00E573C5"/>
    <w:rsid w:val="00E61C88"/>
    <w:rsid w:val="00E96EAD"/>
    <w:rsid w:val="00ED596B"/>
    <w:rsid w:val="00F044CD"/>
    <w:rsid w:val="00F62045"/>
    <w:rsid w:val="00F64010"/>
    <w:rsid w:val="00F70129"/>
    <w:rsid w:val="00FB160D"/>
    <w:rsid w:val="00FC26E2"/>
    <w:rsid w:val="00FD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FC4B5"/>
  <w15:chartTrackingRefBased/>
  <w15:docId w15:val="{4501AF99-B8A0-475F-889A-C30D87C0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6D08"/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9D6D08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D6D0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6D0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9D6D08"/>
    <w:rPr>
      <w:rFonts w:ascii="Times New Roman" w:eastAsiaTheme="majorEastAsia" w:hAnsi="Times New Roman" w:cstheme="majorBidi"/>
      <w:i/>
      <w:sz w:val="24"/>
      <w:szCs w:val="24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6D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6D08"/>
    <w:rPr>
      <w:rFonts w:ascii="Times New Roman" w:hAnsi="Times New Roman"/>
      <w:sz w:val="20"/>
      <w:szCs w:val="20"/>
    </w:rPr>
  </w:style>
  <w:style w:type="table" w:styleId="Tabelraster">
    <w:name w:val="Table Grid"/>
    <w:basedOn w:val="Standaardtabel"/>
    <w:uiPriority w:val="39"/>
    <w:rsid w:val="009D6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9D6D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B7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714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1390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139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1390"/>
    <w:rPr>
      <w:rFonts w:ascii="Times New Roman" w:hAnsi="Times New Roman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F62045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F6204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62045"/>
    <w:rPr>
      <w:rFonts w:ascii="Times New Roman" w:hAnsi="Times New Roman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BC6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67E9"/>
    <w:rPr>
      <w:rFonts w:ascii="Times New Roman" w:hAnsi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BC6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67E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05</Words>
  <Characters>55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, M. van de (Marleen)</dc:creator>
  <cp:keywords/>
  <dc:description/>
  <cp:lastModifiedBy>Gils, A.M. van (Aniek)</cp:lastModifiedBy>
  <cp:revision>5</cp:revision>
  <dcterms:created xsi:type="dcterms:W3CDTF">2024-03-15T07:39:00Z</dcterms:created>
  <dcterms:modified xsi:type="dcterms:W3CDTF">2024-03-15T09:53:00Z</dcterms:modified>
</cp:coreProperties>
</file>